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609E68" w14:textId="65153124" w:rsidR="008B2C1D" w:rsidRPr="00891343" w:rsidRDefault="00891343">
      <w:pPr>
        <w:rPr>
          <w:lang w:val="en-GB"/>
        </w:rPr>
      </w:pPr>
      <w:r w:rsidRPr="00891343">
        <w:rPr>
          <w:b/>
          <w:bCs/>
          <w:lang w:val="en-GB"/>
        </w:rPr>
        <w:t xml:space="preserve">Supplementary table 1. </w:t>
      </w:r>
      <w:r w:rsidRPr="00891343">
        <w:rPr>
          <w:lang w:val="en-GB"/>
        </w:rPr>
        <w:t>The survey questions distributed to surgeons routinely treating adults with suspected appendicitis.</w:t>
      </w:r>
    </w:p>
    <w:p w14:paraId="66965B23" w14:textId="77777777" w:rsidR="008B2C1D" w:rsidRPr="00891343" w:rsidRDefault="008B2C1D">
      <w:pPr>
        <w:rPr>
          <w:b/>
          <w:bCs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5335"/>
      </w:tblGrid>
      <w:tr w:rsidR="00891343" w14:paraId="5CD7BDA9" w14:textId="77777777" w:rsidTr="00F21FCE">
        <w:tc>
          <w:tcPr>
            <w:tcW w:w="9016" w:type="dxa"/>
            <w:gridSpan w:val="2"/>
          </w:tcPr>
          <w:p w14:paraId="08436046" w14:textId="265C9290" w:rsidR="00891343" w:rsidRDefault="00891343" w:rsidP="004866FF">
            <w:pPr>
              <w:rPr>
                <w:b/>
                <w:bCs/>
                <w:lang w:val="da-DK"/>
              </w:rPr>
            </w:pPr>
            <w:proofErr w:type="spellStart"/>
            <w:r>
              <w:rPr>
                <w:b/>
                <w:bCs/>
                <w:lang w:val="da-DK"/>
              </w:rPr>
              <w:t>Section</w:t>
            </w:r>
            <w:proofErr w:type="spellEnd"/>
            <w:r>
              <w:rPr>
                <w:b/>
                <w:bCs/>
                <w:lang w:val="da-DK"/>
              </w:rPr>
              <w:t xml:space="preserve"> 1 - </w:t>
            </w:r>
            <w:proofErr w:type="spellStart"/>
            <w:r>
              <w:rPr>
                <w:b/>
                <w:bCs/>
                <w:lang w:val="da-DK"/>
              </w:rPr>
              <w:t>Demographics</w:t>
            </w:r>
            <w:proofErr w:type="spellEnd"/>
          </w:p>
          <w:p w14:paraId="272F4E33" w14:textId="514C5868" w:rsidR="00891343" w:rsidRDefault="00891343" w:rsidP="004866FF"/>
        </w:tc>
      </w:tr>
      <w:tr w:rsidR="00D26CCE" w14:paraId="0E1D9B5E" w14:textId="77777777" w:rsidTr="00B8408E">
        <w:tc>
          <w:tcPr>
            <w:tcW w:w="3681" w:type="dxa"/>
            <w:vMerge w:val="restart"/>
          </w:tcPr>
          <w:p w14:paraId="44F79E80" w14:textId="03C1B2B7" w:rsidR="00D26CCE" w:rsidRDefault="00D26CCE" w:rsidP="004866FF">
            <w:r>
              <w:t>Is your hospital routinely referred patients with suspected appendicitis?</w:t>
            </w:r>
          </w:p>
        </w:tc>
        <w:tc>
          <w:tcPr>
            <w:tcW w:w="5335" w:type="dxa"/>
          </w:tcPr>
          <w:p w14:paraId="2CC14630" w14:textId="77777777" w:rsidR="00D26CCE" w:rsidRDefault="00D26CCE" w:rsidP="004866FF">
            <w:r>
              <w:t>Yes – children and adults</w:t>
            </w:r>
          </w:p>
          <w:p w14:paraId="6A88687E" w14:textId="73369384" w:rsidR="00B8408E" w:rsidRDefault="00B8408E" w:rsidP="004866FF"/>
        </w:tc>
      </w:tr>
      <w:tr w:rsidR="00D26CCE" w14:paraId="1779C5F2" w14:textId="77777777" w:rsidTr="00B8408E">
        <w:tc>
          <w:tcPr>
            <w:tcW w:w="3681" w:type="dxa"/>
            <w:vMerge/>
          </w:tcPr>
          <w:p w14:paraId="20DE26B7" w14:textId="77777777" w:rsidR="00D26CCE" w:rsidRDefault="00D26CCE" w:rsidP="004866FF"/>
        </w:tc>
        <w:tc>
          <w:tcPr>
            <w:tcW w:w="5335" w:type="dxa"/>
          </w:tcPr>
          <w:p w14:paraId="74CF1FBF" w14:textId="77777777" w:rsidR="00D26CCE" w:rsidRDefault="00D26CCE" w:rsidP="004866FF">
            <w:r>
              <w:t>Yes – adults only</w:t>
            </w:r>
          </w:p>
          <w:p w14:paraId="057FEB7D" w14:textId="5903BC1F" w:rsidR="00B8408E" w:rsidRDefault="00B8408E" w:rsidP="004866FF"/>
        </w:tc>
      </w:tr>
      <w:tr w:rsidR="00D26CCE" w14:paraId="7A0CE5ED" w14:textId="77777777" w:rsidTr="00B8408E">
        <w:tc>
          <w:tcPr>
            <w:tcW w:w="3681" w:type="dxa"/>
            <w:vMerge/>
          </w:tcPr>
          <w:p w14:paraId="67C2B28B" w14:textId="77777777" w:rsidR="00D26CCE" w:rsidRDefault="00D26CCE" w:rsidP="004866FF"/>
        </w:tc>
        <w:tc>
          <w:tcPr>
            <w:tcW w:w="5335" w:type="dxa"/>
          </w:tcPr>
          <w:p w14:paraId="6408FE85" w14:textId="77777777" w:rsidR="00D26CCE" w:rsidRDefault="00D26CCE" w:rsidP="004866FF">
            <w:r>
              <w:t>No</w:t>
            </w:r>
          </w:p>
          <w:p w14:paraId="33485C62" w14:textId="72AFF9BC" w:rsidR="00B8408E" w:rsidRDefault="00B8408E" w:rsidP="004866FF"/>
        </w:tc>
      </w:tr>
      <w:tr w:rsidR="008B2C1D" w14:paraId="4ACA9691" w14:textId="77777777" w:rsidTr="00B8408E">
        <w:tc>
          <w:tcPr>
            <w:tcW w:w="3681" w:type="dxa"/>
            <w:vMerge w:val="restart"/>
          </w:tcPr>
          <w:p w14:paraId="5ECF8145" w14:textId="00C3B080" w:rsidR="008B2C1D" w:rsidRDefault="008B2C1D" w:rsidP="004866FF">
            <w:r>
              <w:t>Which region do you work in?</w:t>
            </w:r>
          </w:p>
        </w:tc>
        <w:tc>
          <w:tcPr>
            <w:tcW w:w="5335" w:type="dxa"/>
          </w:tcPr>
          <w:p w14:paraId="07E71C2D" w14:textId="77777777" w:rsidR="008B2C1D" w:rsidRDefault="008B2C1D" w:rsidP="004866FF">
            <w:r>
              <w:t>Region Hovedstaden</w:t>
            </w:r>
          </w:p>
          <w:p w14:paraId="599F2E93" w14:textId="7C382DBB" w:rsidR="00B8408E" w:rsidRDefault="00B8408E" w:rsidP="004866FF"/>
        </w:tc>
      </w:tr>
      <w:tr w:rsidR="008B2C1D" w14:paraId="04B5CDFD" w14:textId="77777777" w:rsidTr="00B8408E">
        <w:tc>
          <w:tcPr>
            <w:tcW w:w="3681" w:type="dxa"/>
            <w:vMerge/>
          </w:tcPr>
          <w:p w14:paraId="58FF185C" w14:textId="77777777" w:rsidR="008B2C1D" w:rsidRDefault="008B2C1D" w:rsidP="004866FF"/>
        </w:tc>
        <w:tc>
          <w:tcPr>
            <w:tcW w:w="5335" w:type="dxa"/>
          </w:tcPr>
          <w:p w14:paraId="0C939449" w14:textId="77777777" w:rsidR="008B2C1D" w:rsidRDefault="008B2C1D" w:rsidP="004866FF">
            <w:r>
              <w:t>Region Midt</w:t>
            </w:r>
          </w:p>
          <w:p w14:paraId="4D565989" w14:textId="23DAB2A0" w:rsidR="00B8408E" w:rsidRDefault="00B8408E" w:rsidP="004866FF"/>
        </w:tc>
      </w:tr>
      <w:tr w:rsidR="008B2C1D" w14:paraId="3BF96BE9" w14:textId="77777777" w:rsidTr="00B8408E">
        <w:tc>
          <w:tcPr>
            <w:tcW w:w="3681" w:type="dxa"/>
            <w:vMerge/>
          </w:tcPr>
          <w:p w14:paraId="4DAC27FE" w14:textId="77777777" w:rsidR="008B2C1D" w:rsidRDefault="008B2C1D" w:rsidP="004866FF"/>
        </w:tc>
        <w:tc>
          <w:tcPr>
            <w:tcW w:w="5335" w:type="dxa"/>
          </w:tcPr>
          <w:p w14:paraId="33F660A1" w14:textId="77777777" w:rsidR="008B2C1D" w:rsidRDefault="008B2C1D" w:rsidP="004866FF">
            <w:r>
              <w:t>Region Nord</w:t>
            </w:r>
          </w:p>
          <w:p w14:paraId="6087273E" w14:textId="0A10C162" w:rsidR="00B8408E" w:rsidRDefault="00B8408E" w:rsidP="004866FF"/>
        </w:tc>
      </w:tr>
      <w:tr w:rsidR="008B2C1D" w14:paraId="7646CDAB" w14:textId="77777777" w:rsidTr="00B8408E">
        <w:tc>
          <w:tcPr>
            <w:tcW w:w="3681" w:type="dxa"/>
            <w:vMerge/>
          </w:tcPr>
          <w:p w14:paraId="6AADA32E" w14:textId="77777777" w:rsidR="008B2C1D" w:rsidRDefault="008B2C1D" w:rsidP="004866FF"/>
        </w:tc>
        <w:tc>
          <w:tcPr>
            <w:tcW w:w="5335" w:type="dxa"/>
          </w:tcPr>
          <w:p w14:paraId="464336B2" w14:textId="77777777" w:rsidR="008B2C1D" w:rsidRDefault="008B2C1D" w:rsidP="004866FF">
            <w:r>
              <w:t>Region Sjælland</w:t>
            </w:r>
          </w:p>
          <w:p w14:paraId="225A1E3D" w14:textId="37F48EE9" w:rsidR="00B8408E" w:rsidRDefault="00B8408E" w:rsidP="004866FF"/>
        </w:tc>
      </w:tr>
      <w:tr w:rsidR="008B2C1D" w14:paraId="1CDA532E" w14:textId="77777777" w:rsidTr="00B8408E">
        <w:tc>
          <w:tcPr>
            <w:tcW w:w="3681" w:type="dxa"/>
            <w:vMerge/>
          </w:tcPr>
          <w:p w14:paraId="154D0C37" w14:textId="77777777" w:rsidR="008B2C1D" w:rsidRDefault="008B2C1D" w:rsidP="004866FF"/>
        </w:tc>
        <w:tc>
          <w:tcPr>
            <w:tcW w:w="5335" w:type="dxa"/>
          </w:tcPr>
          <w:p w14:paraId="6A8494B7" w14:textId="77777777" w:rsidR="008B2C1D" w:rsidRDefault="008B2C1D" w:rsidP="004866FF">
            <w:r>
              <w:t>Region Syd</w:t>
            </w:r>
          </w:p>
          <w:p w14:paraId="47DA4D75" w14:textId="4ACA3B04" w:rsidR="00B8408E" w:rsidRDefault="00B8408E" w:rsidP="004866FF"/>
        </w:tc>
      </w:tr>
      <w:tr w:rsidR="008B2C1D" w14:paraId="27A03C86" w14:textId="77777777" w:rsidTr="00B8408E">
        <w:tc>
          <w:tcPr>
            <w:tcW w:w="3681" w:type="dxa"/>
            <w:vMerge w:val="restart"/>
          </w:tcPr>
          <w:p w14:paraId="3800B566" w14:textId="2BFC5A75" w:rsidR="008B2C1D" w:rsidRDefault="008B2C1D" w:rsidP="004866FF">
            <w:r>
              <w:t>What grade are you?</w:t>
            </w:r>
          </w:p>
        </w:tc>
        <w:tc>
          <w:tcPr>
            <w:tcW w:w="5335" w:type="dxa"/>
          </w:tcPr>
          <w:p w14:paraId="635DD33E" w14:textId="77777777" w:rsidR="008B2C1D" w:rsidRDefault="008B2C1D" w:rsidP="004866FF">
            <w:r>
              <w:t>HU1</w:t>
            </w:r>
          </w:p>
          <w:p w14:paraId="0E3BCFD1" w14:textId="2AB751DC" w:rsidR="00B8408E" w:rsidRDefault="00B8408E" w:rsidP="004866FF"/>
        </w:tc>
      </w:tr>
      <w:tr w:rsidR="008B2C1D" w14:paraId="4EA908C3" w14:textId="77777777" w:rsidTr="00B8408E">
        <w:tc>
          <w:tcPr>
            <w:tcW w:w="3681" w:type="dxa"/>
            <w:vMerge/>
          </w:tcPr>
          <w:p w14:paraId="493EB1FA" w14:textId="77777777" w:rsidR="008B2C1D" w:rsidRDefault="008B2C1D" w:rsidP="004866FF"/>
        </w:tc>
        <w:tc>
          <w:tcPr>
            <w:tcW w:w="5335" w:type="dxa"/>
          </w:tcPr>
          <w:p w14:paraId="74D51F17" w14:textId="77777777" w:rsidR="008B2C1D" w:rsidRDefault="008B2C1D" w:rsidP="004866FF">
            <w:r>
              <w:t>HU2</w:t>
            </w:r>
          </w:p>
          <w:p w14:paraId="053EA0BC" w14:textId="1E9A5B58" w:rsidR="00B8408E" w:rsidRDefault="00B8408E" w:rsidP="004866FF"/>
        </w:tc>
      </w:tr>
      <w:tr w:rsidR="008B2C1D" w14:paraId="0B4482CE" w14:textId="77777777" w:rsidTr="00B8408E">
        <w:tc>
          <w:tcPr>
            <w:tcW w:w="3681" w:type="dxa"/>
            <w:vMerge/>
          </w:tcPr>
          <w:p w14:paraId="45C21115" w14:textId="77777777" w:rsidR="008B2C1D" w:rsidRDefault="008B2C1D" w:rsidP="004866FF"/>
        </w:tc>
        <w:tc>
          <w:tcPr>
            <w:tcW w:w="5335" w:type="dxa"/>
          </w:tcPr>
          <w:p w14:paraId="1112B0CF" w14:textId="77777777" w:rsidR="008B2C1D" w:rsidRDefault="008B2C1D" w:rsidP="004866FF">
            <w:r>
              <w:t>HU3</w:t>
            </w:r>
          </w:p>
          <w:p w14:paraId="41163037" w14:textId="3ED5E73A" w:rsidR="00B8408E" w:rsidRDefault="00B8408E" w:rsidP="004866FF"/>
        </w:tc>
      </w:tr>
      <w:tr w:rsidR="008B2C1D" w14:paraId="05BCF51F" w14:textId="77777777" w:rsidTr="00B8408E">
        <w:tc>
          <w:tcPr>
            <w:tcW w:w="3681" w:type="dxa"/>
            <w:vMerge/>
          </w:tcPr>
          <w:p w14:paraId="5E5ABDA0" w14:textId="77777777" w:rsidR="008B2C1D" w:rsidRDefault="008B2C1D" w:rsidP="004866FF"/>
        </w:tc>
        <w:tc>
          <w:tcPr>
            <w:tcW w:w="5335" w:type="dxa"/>
          </w:tcPr>
          <w:p w14:paraId="7BB55DDA" w14:textId="77777777" w:rsidR="008B2C1D" w:rsidRDefault="008B2C1D" w:rsidP="004866FF">
            <w:r>
              <w:t>HU4</w:t>
            </w:r>
          </w:p>
          <w:p w14:paraId="5A298415" w14:textId="7BD410E7" w:rsidR="00B8408E" w:rsidRDefault="00B8408E" w:rsidP="004866FF"/>
        </w:tc>
      </w:tr>
      <w:tr w:rsidR="008B2C1D" w14:paraId="4DED4199" w14:textId="77777777" w:rsidTr="00B8408E">
        <w:tc>
          <w:tcPr>
            <w:tcW w:w="3681" w:type="dxa"/>
            <w:vMerge/>
          </w:tcPr>
          <w:p w14:paraId="3CC9DF51" w14:textId="77777777" w:rsidR="008B2C1D" w:rsidRDefault="008B2C1D" w:rsidP="004866FF"/>
        </w:tc>
        <w:tc>
          <w:tcPr>
            <w:tcW w:w="5335" w:type="dxa"/>
          </w:tcPr>
          <w:p w14:paraId="2AF0AC91" w14:textId="77777777" w:rsidR="008B2C1D" w:rsidRDefault="008B2C1D" w:rsidP="004866FF">
            <w:r>
              <w:t>HU5</w:t>
            </w:r>
          </w:p>
          <w:p w14:paraId="278900B7" w14:textId="402228A0" w:rsidR="00B8408E" w:rsidRDefault="00B8408E" w:rsidP="004866FF"/>
        </w:tc>
      </w:tr>
      <w:tr w:rsidR="008B2C1D" w14:paraId="388DEE6E" w14:textId="77777777" w:rsidTr="00B8408E">
        <w:tc>
          <w:tcPr>
            <w:tcW w:w="3681" w:type="dxa"/>
            <w:vMerge/>
          </w:tcPr>
          <w:p w14:paraId="21FA719C" w14:textId="77777777" w:rsidR="008B2C1D" w:rsidRDefault="008B2C1D" w:rsidP="004866FF"/>
        </w:tc>
        <w:tc>
          <w:tcPr>
            <w:tcW w:w="5335" w:type="dxa"/>
          </w:tcPr>
          <w:p w14:paraId="4FA48BC4" w14:textId="77777777" w:rsidR="008B2C1D" w:rsidRDefault="008B2C1D" w:rsidP="004866FF">
            <w:r>
              <w:t>Afdelingslæge</w:t>
            </w:r>
          </w:p>
          <w:p w14:paraId="1FE53E26" w14:textId="2CCC3D5A" w:rsidR="00B8408E" w:rsidRDefault="00B8408E" w:rsidP="004866FF"/>
        </w:tc>
      </w:tr>
      <w:tr w:rsidR="008B2C1D" w14:paraId="01A06A3D" w14:textId="77777777" w:rsidTr="00B8408E">
        <w:tc>
          <w:tcPr>
            <w:tcW w:w="3681" w:type="dxa"/>
            <w:vMerge/>
          </w:tcPr>
          <w:p w14:paraId="7C0B5358" w14:textId="77777777" w:rsidR="008B2C1D" w:rsidRDefault="008B2C1D" w:rsidP="004866FF"/>
        </w:tc>
        <w:tc>
          <w:tcPr>
            <w:tcW w:w="5335" w:type="dxa"/>
          </w:tcPr>
          <w:p w14:paraId="77AAF8A5" w14:textId="77777777" w:rsidR="008B2C1D" w:rsidRDefault="008B2C1D" w:rsidP="004866FF">
            <w:r>
              <w:t>Overlæge</w:t>
            </w:r>
          </w:p>
          <w:p w14:paraId="59894171" w14:textId="18042475" w:rsidR="00B8408E" w:rsidRDefault="00B8408E" w:rsidP="004866FF"/>
        </w:tc>
      </w:tr>
      <w:tr w:rsidR="00444258" w14:paraId="2D645B62" w14:textId="77777777" w:rsidTr="004866FF">
        <w:tc>
          <w:tcPr>
            <w:tcW w:w="3681" w:type="dxa"/>
            <w:vMerge w:val="restart"/>
          </w:tcPr>
          <w:p w14:paraId="6353E07C" w14:textId="3812B337" w:rsidR="00444258" w:rsidRDefault="00444258" w:rsidP="004866FF">
            <w:r>
              <w:t>What age are you?</w:t>
            </w:r>
          </w:p>
        </w:tc>
        <w:tc>
          <w:tcPr>
            <w:tcW w:w="5335" w:type="dxa"/>
          </w:tcPr>
          <w:p w14:paraId="76DAFFAF" w14:textId="77777777" w:rsidR="00444258" w:rsidRDefault="00444258" w:rsidP="004866FF">
            <w:r>
              <w:t>&lt; 30 years</w:t>
            </w:r>
          </w:p>
          <w:p w14:paraId="23D7EB23" w14:textId="6CA6567B" w:rsidR="00444258" w:rsidRDefault="00444258" w:rsidP="004866FF"/>
        </w:tc>
      </w:tr>
      <w:tr w:rsidR="00444258" w14:paraId="107EB536" w14:textId="77777777" w:rsidTr="004866FF">
        <w:tc>
          <w:tcPr>
            <w:tcW w:w="3681" w:type="dxa"/>
            <w:vMerge/>
          </w:tcPr>
          <w:p w14:paraId="7E1284E1" w14:textId="77777777" w:rsidR="00444258" w:rsidRDefault="00444258" w:rsidP="004866FF"/>
        </w:tc>
        <w:tc>
          <w:tcPr>
            <w:tcW w:w="5335" w:type="dxa"/>
          </w:tcPr>
          <w:p w14:paraId="09C84A7B" w14:textId="77777777" w:rsidR="00444258" w:rsidRDefault="00444258" w:rsidP="004866FF">
            <w:r>
              <w:t>30 – 40 years</w:t>
            </w:r>
          </w:p>
          <w:p w14:paraId="2780BA7A" w14:textId="5B9ED07A" w:rsidR="00444258" w:rsidRDefault="00444258" w:rsidP="004866FF"/>
        </w:tc>
      </w:tr>
      <w:tr w:rsidR="00444258" w14:paraId="3D5E2B3D" w14:textId="77777777" w:rsidTr="004866FF">
        <w:tc>
          <w:tcPr>
            <w:tcW w:w="3681" w:type="dxa"/>
            <w:vMerge/>
          </w:tcPr>
          <w:p w14:paraId="67FA98C1" w14:textId="77777777" w:rsidR="00444258" w:rsidRDefault="00444258" w:rsidP="004866FF"/>
        </w:tc>
        <w:tc>
          <w:tcPr>
            <w:tcW w:w="5335" w:type="dxa"/>
          </w:tcPr>
          <w:p w14:paraId="5760C9EB" w14:textId="77777777" w:rsidR="00444258" w:rsidRDefault="00444258" w:rsidP="004866FF">
            <w:r>
              <w:t>41 – 50 years</w:t>
            </w:r>
          </w:p>
          <w:p w14:paraId="13C3108A" w14:textId="023709C3" w:rsidR="00444258" w:rsidRDefault="00444258" w:rsidP="004866FF"/>
        </w:tc>
      </w:tr>
      <w:tr w:rsidR="00444258" w14:paraId="4359A105" w14:textId="77777777" w:rsidTr="00B8408E">
        <w:tc>
          <w:tcPr>
            <w:tcW w:w="3681" w:type="dxa"/>
            <w:vMerge/>
          </w:tcPr>
          <w:p w14:paraId="3DD60FFB" w14:textId="77777777" w:rsidR="00444258" w:rsidRDefault="00444258" w:rsidP="004866FF"/>
        </w:tc>
        <w:tc>
          <w:tcPr>
            <w:tcW w:w="5335" w:type="dxa"/>
          </w:tcPr>
          <w:p w14:paraId="270BE96B" w14:textId="77777777" w:rsidR="00444258" w:rsidRDefault="00444258" w:rsidP="00444258">
            <w:r>
              <w:t>&gt; 50 years</w:t>
            </w:r>
          </w:p>
          <w:p w14:paraId="582FF868" w14:textId="401F7E82" w:rsidR="00444258" w:rsidRDefault="00444258" w:rsidP="00444258"/>
        </w:tc>
      </w:tr>
    </w:tbl>
    <w:p w14:paraId="184C8187" w14:textId="77777777" w:rsidR="008B2C1D" w:rsidRPr="008B2C1D" w:rsidRDefault="008B2C1D">
      <w:pPr>
        <w:rPr>
          <w:b/>
          <w:bCs/>
          <w:lang w:val="en-US"/>
        </w:rPr>
      </w:pPr>
    </w:p>
    <w:p w14:paraId="46F42FFB" w14:textId="77777777" w:rsidR="00B8408E" w:rsidRDefault="00B8408E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57923B46" w14:textId="77777777" w:rsidR="008B2C1D" w:rsidRPr="00DB6DAA" w:rsidRDefault="008B2C1D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5335"/>
      </w:tblGrid>
      <w:tr w:rsidR="00891343" w14:paraId="78140172" w14:textId="77777777" w:rsidTr="006A6F9E">
        <w:tc>
          <w:tcPr>
            <w:tcW w:w="9016" w:type="dxa"/>
            <w:gridSpan w:val="2"/>
          </w:tcPr>
          <w:p w14:paraId="47329690" w14:textId="202368A9" w:rsidR="00891343" w:rsidRDefault="00891343" w:rsidP="0089134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Section 2 - </w:t>
            </w:r>
            <w:r>
              <w:rPr>
                <w:b/>
                <w:bCs/>
                <w:lang w:val="en-US"/>
              </w:rPr>
              <w:t>Diagnostic work-up</w:t>
            </w:r>
          </w:p>
          <w:p w14:paraId="22E9A2B7" w14:textId="77777777" w:rsidR="00891343" w:rsidRDefault="00891343" w:rsidP="004866FF"/>
        </w:tc>
      </w:tr>
      <w:tr w:rsidR="00753D3B" w14:paraId="0133DB9D" w14:textId="77777777" w:rsidTr="004866FF">
        <w:tc>
          <w:tcPr>
            <w:tcW w:w="3681" w:type="dxa"/>
            <w:vMerge w:val="restart"/>
          </w:tcPr>
          <w:p w14:paraId="3763E3F8" w14:textId="12B49A7D" w:rsidR="00753D3B" w:rsidRDefault="00753D3B" w:rsidP="004866FF">
            <w:r>
              <w:t>During daytime hours on weekdays, what best describes the availability of ultrasound for the assessment of patients with suspected appendicitis in your unit?</w:t>
            </w:r>
          </w:p>
        </w:tc>
        <w:tc>
          <w:tcPr>
            <w:tcW w:w="5335" w:type="dxa"/>
          </w:tcPr>
          <w:p w14:paraId="31220857" w14:textId="77777777" w:rsidR="00753D3B" w:rsidRDefault="00753D3B" w:rsidP="004866FF">
            <w:r>
              <w:t>Routinely available</w:t>
            </w:r>
          </w:p>
          <w:p w14:paraId="0E2D76D1" w14:textId="004E142D" w:rsidR="00753D3B" w:rsidRDefault="00753D3B" w:rsidP="004866FF"/>
        </w:tc>
      </w:tr>
      <w:tr w:rsidR="00753D3B" w14:paraId="50BD9AFD" w14:textId="77777777" w:rsidTr="004866FF">
        <w:tc>
          <w:tcPr>
            <w:tcW w:w="3681" w:type="dxa"/>
            <w:vMerge/>
          </w:tcPr>
          <w:p w14:paraId="3D7CC58A" w14:textId="77777777" w:rsidR="00753D3B" w:rsidRDefault="00753D3B" w:rsidP="004866FF"/>
        </w:tc>
        <w:tc>
          <w:tcPr>
            <w:tcW w:w="5335" w:type="dxa"/>
          </w:tcPr>
          <w:p w14:paraId="742B84DD" w14:textId="77777777" w:rsidR="00753D3B" w:rsidRDefault="00753D3B" w:rsidP="004866FF">
            <w:r>
              <w:t>Available on request</w:t>
            </w:r>
          </w:p>
          <w:p w14:paraId="76B31F1D" w14:textId="4F96842E" w:rsidR="00753D3B" w:rsidRDefault="00753D3B" w:rsidP="004866FF"/>
        </w:tc>
      </w:tr>
      <w:tr w:rsidR="00753D3B" w14:paraId="1938A195" w14:textId="77777777" w:rsidTr="004866FF">
        <w:tc>
          <w:tcPr>
            <w:tcW w:w="3681" w:type="dxa"/>
            <w:vMerge/>
          </w:tcPr>
          <w:p w14:paraId="5547D97F" w14:textId="77777777" w:rsidR="00753D3B" w:rsidRDefault="00753D3B" w:rsidP="004866FF"/>
        </w:tc>
        <w:tc>
          <w:tcPr>
            <w:tcW w:w="5335" w:type="dxa"/>
          </w:tcPr>
          <w:p w14:paraId="44C8804C" w14:textId="77777777" w:rsidR="00753D3B" w:rsidRDefault="00753D3B" w:rsidP="00753D3B">
            <w:r>
              <w:t>Poorly available – other modalities preferred</w:t>
            </w:r>
          </w:p>
          <w:p w14:paraId="406FB9D3" w14:textId="2143E582" w:rsidR="00753D3B" w:rsidRDefault="00753D3B" w:rsidP="004866FF"/>
        </w:tc>
      </w:tr>
      <w:tr w:rsidR="00753D3B" w14:paraId="1DA0189D" w14:textId="77777777" w:rsidTr="00B8408E">
        <w:tc>
          <w:tcPr>
            <w:tcW w:w="3681" w:type="dxa"/>
            <w:vMerge/>
          </w:tcPr>
          <w:p w14:paraId="48C7707E" w14:textId="77777777" w:rsidR="00753D3B" w:rsidRDefault="00753D3B" w:rsidP="004866FF"/>
        </w:tc>
        <w:tc>
          <w:tcPr>
            <w:tcW w:w="5335" w:type="dxa"/>
          </w:tcPr>
          <w:p w14:paraId="12C183A5" w14:textId="77777777" w:rsidR="00753D3B" w:rsidRDefault="00753D3B" w:rsidP="00753D3B">
            <w:r>
              <w:t>Not available</w:t>
            </w:r>
          </w:p>
          <w:p w14:paraId="26336B17" w14:textId="77777777" w:rsidR="00753D3B" w:rsidRDefault="00753D3B" w:rsidP="004866FF"/>
        </w:tc>
      </w:tr>
      <w:tr w:rsidR="00DD2872" w14:paraId="402043B7" w14:textId="77777777" w:rsidTr="004866FF">
        <w:tc>
          <w:tcPr>
            <w:tcW w:w="3681" w:type="dxa"/>
            <w:vMerge w:val="restart"/>
          </w:tcPr>
          <w:p w14:paraId="182DC8AF" w14:textId="6B4E5C41" w:rsidR="00DD2872" w:rsidRDefault="00DD2872" w:rsidP="00753D3B">
            <w:r>
              <w:t>During daytime hours on weekdays, what best describes the availability of CT for the assessment of patients with suspected appendicitis in your unit?</w:t>
            </w:r>
          </w:p>
        </w:tc>
        <w:tc>
          <w:tcPr>
            <w:tcW w:w="5335" w:type="dxa"/>
          </w:tcPr>
          <w:p w14:paraId="290C68E7" w14:textId="77777777" w:rsidR="00DD2872" w:rsidRDefault="00DD2872" w:rsidP="00753D3B">
            <w:r>
              <w:t>Routinely available</w:t>
            </w:r>
          </w:p>
          <w:p w14:paraId="2F789606" w14:textId="152A059C" w:rsidR="00DD2872" w:rsidRDefault="00DD2872" w:rsidP="00753D3B"/>
        </w:tc>
      </w:tr>
      <w:tr w:rsidR="00DD2872" w14:paraId="1C09291C" w14:textId="77777777" w:rsidTr="004866FF">
        <w:tc>
          <w:tcPr>
            <w:tcW w:w="3681" w:type="dxa"/>
            <w:vMerge/>
          </w:tcPr>
          <w:p w14:paraId="30D28DA9" w14:textId="77777777" w:rsidR="00DD2872" w:rsidRDefault="00DD2872" w:rsidP="00753D3B"/>
        </w:tc>
        <w:tc>
          <w:tcPr>
            <w:tcW w:w="5335" w:type="dxa"/>
          </w:tcPr>
          <w:p w14:paraId="2EA3F321" w14:textId="77777777" w:rsidR="00DD2872" w:rsidRDefault="00DD2872" w:rsidP="00753D3B">
            <w:r>
              <w:t>Available on request</w:t>
            </w:r>
          </w:p>
          <w:p w14:paraId="18915F7E" w14:textId="005E36E9" w:rsidR="00DD2872" w:rsidRDefault="00DD2872" w:rsidP="00753D3B"/>
        </w:tc>
      </w:tr>
      <w:tr w:rsidR="00DD2872" w14:paraId="601F3279" w14:textId="77777777" w:rsidTr="004866FF">
        <w:tc>
          <w:tcPr>
            <w:tcW w:w="3681" w:type="dxa"/>
            <w:vMerge/>
          </w:tcPr>
          <w:p w14:paraId="267AE3D3" w14:textId="77777777" w:rsidR="00DD2872" w:rsidRDefault="00DD2872" w:rsidP="00753D3B"/>
        </w:tc>
        <w:tc>
          <w:tcPr>
            <w:tcW w:w="5335" w:type="dxa"/>
          </w:tcPr>
          <w:p w14:paraId="30EBB371" w14:textId="77777777" w:rsidR="00DD2872" w:rsidRDefault="00DD2872" w:rsidP="00753D3B">
            <w:r>
              <w:t>Poorly available – other modalities preferred</w:t>
            </w:r>
          </w:p>
          <w:p w14:paraId="5382E886" w14:textId="77777777" w:rsidR="00DD2872" w:rsidRDefault="00DD2872" w:rsidP="00753D3B"/>
        </w:tc>
      </w:tr>
      <w:tr w:rsidR="00DD2872" w14:paraId="12E74940" w14:textId="77777777" w:rsidTr="004866FF">
        <w:tc>
          <w:tcPr>
            <w:tcW w:w="3681" w:type="dxa"/>
            <w:vMerge/>
          </w:tcPr>
          <w:p w14:paraId="27E024F9" w14:textId="77777777" w:rsidR="00DD2872" w:rsidRDefault="00DD2872" w:rsidP="00753D3B"/>
        </w:tc>
        <w:tc>
          <w:tcPr>
            <w:tcW w:w="5335" w:type="dxa"/>
          </w:tcPr>
          <w:p w14:paraId="5D4FD4D5" w14:textId="77777777" w:rsidR="00DD2872" w:rsidRDefault="00DD2872" w:rsidP="00753D3B">
            <w:r>
              <w:t>Not available</w:t>
            </w:r>
          </w:p>
          <w:p w14:paraId="5CF73634" w14:textId="77777777" w:rsidR="00DD2872" w:rsidRDefault="00DD2872" w:rsidP="00753D3B"/>
        </w:tc>
      </w:tr>
      <w:tr w:rsidR="00DD2872" w14:paraId="43E3E2E5" w14:textId="77777777" w:rsidTr="004866FF">
        <w:tc>
          <w:tcPr>
            <w:tcW w:w="3681" w:type="dxa"/>
            <w:vMerge w:val="restart"/>
          </w:tcPr>
          <w:p w14:paraId="263C0EDB" w14:textId="77777777" w:rsidR="00DD2872" w:rsidRDefault="00DD2872" w:rsidP="00753D3B">
            <w:r>
              <w:t>At weekends, is ultrasound routinely available for the assessment of patients with suspected appendicitis in your unit?</w:t>
            </w:r>
          </w:p>
          <w:p w14:paraId="4DF1E65B" w14:textId="704C07F0" w:rsidR="00DD2872" w:rsidRDefault="00DD2872" w:rsidP="00753D3B"/>
        </w:tc>
        <w:tc>
          <w:tcPr>
            <w:tcW w:w="5335" w:type="dxa"/>
          </w:tcPr>
          <w:p w14:paraId="633D6BDD" w14:textId="77777777" w:rsidR="00DD2872" w:rsidRDefault="00DD2872" w:rsidP="00753D3B">
            <w:r>
              <w:t>Yes</w:t>
            </w:r>
          </w:p>
          <w:p w14:paraId="0BA704DD" w14:textId="77777777" w:rsidR="00DD2872" w:rsidRDefault="00DD2872" w:rsidP="00753D3B"/>
          <w:p w14:paraId="541EFD2F" w14:textId="1C7ACFE0" w:rsidR="00DD2872" w:rsidRDefault="00DD2872" w:rsidP="00753D3B"/>
        </w:tc>
      </w:tr>
      <w:tr w:rsidR="00DD2872" w14:paraId="6DD4C9F1" w14:textId="77777777" w:rsidTr="004866FF">
        <w:tc>
          <w:tcPr>
            <w:tcW w:w="3681" w:type="dxa"/>
            <w:vMerge/>
          </w:tcPr>
          <w:p w14:paraId="18843779" w14:textId="77777777" w:rsidR="00DD2872" w:rsidRDefault="00DD2872" w:rsidP="00753D3B"/>
        </w:tc>
        <w:tc>
          <w:tcPr>
            <w:tcW w:w="5335" w:type="dxa"/>
          </w:tcPr>
          <w:p w14:paraId="2350CCFD" w14:textId="563EBF39" w:rsidR="00DD2872" w:rsidRDefault="00DD2872" w:rsidP="00753D3B">
            <w:r>
              <w:t>No</w:t>
            </w:r>
          </w:p>
        </w:tc>
      </w:tr>
      <w:tr w:rsidR="00DD2872" w14:paraId="5DD754D2" w14:textId="77777777" w:rsidTr="004866FF">
        <w:tc>
          <w:tcPr>
            <w:tcW w:w="3681" w:type="dxa"/>
            <w:vMerge w:val="restart"/>
          </w:tcPr>
          <w:p w14:paraId="1261225B" w14:textId="22F636D1" w:rsidR="00DD2872" w:rsidRDefault="00DD2872" w:rsidP="004866FF">
            <w:r>
              <w:t>At weekends, is CT routinely available for the assessment of patients with suspected appendicitis in your unit?</w:t>
            </w:r>
          </w:p>
        </w:tc>
        <w:tc>
          <w:tcPr>
            <w:tcW w:w="5335" w:type="dxa"/>
          </w:tcPr>
          <w:p w14:paraId="17048320" w14:textId="77777777" w:rsidR="00DD2872" w:rsidRDefault="00DD2872" w:rsidP="004866FF">
            <w:r>
              <w:t>Routinely available</w:t>
            </w:r>
          </w:p>
          <w:p w14:paraId="336FA9F1" w14:textId="22B5316F" w:rsidR="00DD2872" w:rsidRDefault="00DD2872" w:rsidP="004866FF"/>
        </w:tc>
      </w:tr>
      <w:tr w:rsidR="00DD2872" w14:paraId="74E08512" w14:textId="77777777" w:rsidTr="004866FF">
        <w:tc>
          <w:tcPr>
            <w:tcW w:w="3681" w:type="dxa"/>
            <w:vMerge/>
          </w:tcPr>
          <w:p w14:paraId="28DDE710" w14:textId="77777777" w:rsidR="00DD2872" w:rsidRDefault="00DD2872" w:rsidP="004866FF"/>
        </w:tc>
        <w:tc>
          <w:tcPr>
            <w:tcW w:w="5335" w:type="dxa"/>
          </w:tcPr>
          <w:p w14:paraId="2F8A3DF8" w14:textId="77777777" w:rsidR="00DD2872" w:rsidRDefault="00DD2872" w:rsidP="004866FF">
            <w:r>
              <w:t>Available for urgent requests</w:t>
            </w:r>
          </w:p>
          <w:p w14:paraId="63F6246E" w14:textId="2BCA429D" w:rsidR="00DD2872" w:rsidRDefault="00DD2872" w:rsidP="004866FF"/>
        </w:tc>
      </w:tr>
      <w:tr w:rsidR="00DD2872" w14:paraId="09AB3276" w14:textId="77777777" w:rsidTr="004866FF">
        <w:tc>
          <w:tcPr>
            <w:tcW w:w="3681" w:type="dxa"/>
            <w:vMerge/>
          </w:tcPr>
          <w:p w14:paraId="5C820194" w14:textId="77777777" w:rsidR="00DD2872" w:rsidRDefault="00DD2872" w:rsidP="00753D3B"/>
        </w:tc>
        <w:tc>
          <w:tcPr>
            <w:tcW w:w="5335" w:type="dxa"/>
          </w:tcPr>
          <w:p w14:paraId="4CFF0E67" w14:textId="77777777" w:rsidR="00DD2872" w:rsidRDefault="00DD2872" w:rsidP="00753D3B">
            <w:r>
              <w:t>No</w:t>
            </w:r>
          </w:p>
          <w:p w14:paraId="02837EFC" w14:textId="4D97F2CB" w:rsidR="00DD2872" w:rsidRDefault="00DD2872" w:rsidP="00753D3B"/>
        </w:tc>
      </w:tr>
      <w:tr w:rsidR="00DD2872" w14:paraId="6B0475CC" w14:textId="77777777" w:rsidTr="004866FF">
        <w:tc>
          <w:tcPr>
            <w:tcW w:w="3681" w:type="dxa"/>
            <w:vMerge w:val="restart"/>
          </w:tcPr>
          <w:p w14:paraId="22C74499" w14:textId="4719AE99" w:rsidR="00DD2872" w:rsidRDefault="00DD2872" w:rsidP="00DD2872">
            <w:r>
              <w:t>At night, is CT routinely available for the assessment of patients with suspected appendicitis in your unit?</w:t>
            </w:r>
          </w:p>
        </w:tc>
        <w:tc>
          <w:tcPr>
            <w:tcW w:w="5335" w:type="dxa"/>
          </w:tcPr>
          <w:p w14:paraId="06A0FCD8" w14:textId="77777777" w:rsidR="00DD2872" w:rsidRDefault="00DD2872" w:rsidP="00DD2872">
            <w:r>
              <w:t>Routinely available</w:t>
            </w:r>
          </w:p>
          <w:p w14:paraId="519F6577" w14:textId="7DAD7449" w:rsidR="00DD2872" w:rsidRDefault="00DD2872" w:rsidP="00DD2872"/>
        </w:tc>
      </w:tr>
      <w:tr w:rsidR="00DD2872" w14:paraId="1B9A06C2" w14:textId="77777777" w:rsidTr="004866FF">
        <w:tc>
          <w:tcPr>
            <w:tcW w:w="3681" w:type="dxa"/>
            <w:vMerge/>
          </w:tcPr>
          <w:p w14:paraId="2527FEB5" w14:textId="77777777" w:rsidR="00DD2872" w:rsidRDefault="00DD2872" w:rsidP="00DD2872"/>
        </w:tc>
        <w:tc>
          <w:tcPr>
            <w:tcW w:w="5335" w:type="dxa"/>
          </w:tcPr>
          <w:p w14:paraId="3D31E277" w14:textId="77777777" w:rsidR="00DD2872" w:rsidRDefault="00DD2872" w:rsidP="00DD2872">
            <w:r>
              <w:t>Available for urgent requests</w:t>
            </w:r>
          </w:p>
          <w:p w14:paraId="0A63394D" w14:textId="02531088" w:rsidR="00DD2872" w:rsidRDefault="00DD2872" w:rsidP="00DD2872"/>
        </w:tc>
      </w:tr>
      <w:tr w:rsidR="00DD2872" w14:paraId="0D8B68BA" w14:textId="77777777" w:rsidTr="00B8408E">
        <w:tc>
          <w:tcPr>
            <w:tcW w:w="3681" w:type="dxa"/>
            <w:vMerge/>
          </w:tcPr>
          <w:p w14:paraId="77406EF2" w14:textId="77777777" w:rsidR="00DD2872" w:rsidRDefault="00DD2872" w:rsidP="00DD2872"/>
        </w:tc>
        <w:tc>
          <w:tcPr>
            <w:tcW w:w="5335" w:type="dxa"/>
          </w:tcPr>
          <w:p w14:paraId="0269FB3F" w14:textId="77777777" w:rsidR="00DD2872" w:rsidRDefault="00DD2872" w:rsidP="00DD2872">
            <w:r>
              <w:t>No</w:t>
            </w:r>
          </w:p>
          <w:p w14:paraId="7DED2402" w14:textId="47ADD632" w:rsidR="00DD2872" w:rsidRDefault="00DD2872" w:rsidP="00DD2872"/>
        </w:tc>
      </w:tr>
      <w:tr w:rsidR="00DD2872" w14:paraId="546E803D" w14:textId="77777777" w:rsidTr="00B8408E">
        <w:tc>
          <w:tcPr>
            <w:tcW w:w="3681" w:type="dxa"/>
            <w:vMerge w:val="restart"/>
          </w:tcPr>
          <w:p w14:paraId="498E43BC" w14:textId="09206E86" w:rsidR="00DD2872" w:rsidRDefault="00DD2872" w:rsidP="00DD2872">
            <w:r>
              <w:t>Do you use appendicitis scoring systems in the assessment of patients with suspected appendicitis?</w:t>
            </w:r>
          </w:p>
        </w:tc>
        <w:tc>
          <w:tcPr>
            <w:tcW w:w="5335" w:type="dxa"/>
          </w:tcPr>
          <w:p w14:paraId="2350878A" w14:textId="77777777" w:rsidR="00DD2872" w:rsidRDefault="00DD2872" w:rsidP="00DD2872">
            <w:r>
              <w:t>Always</w:t>
            </w:r>
          </w:p>
          <w:p w14:paraId="71C95929" w14:textId="5EF93430" w:rsidR="00DD2872" w:rsidRDefault="00DD2872" w:rsidP="00DD2872"/>
        </w:tc>
      </w:tr>
      <w:tr w:rsidR="00DD2872" w14:paraId="43038494" w14:textId="77777777" w:rsidTr="00B8408E">
        <w:tc>
          <w:tcPr>
            <w:tcW w:w="3681" w:type="dxa"/>
            <w:vMerge/>
          </w:tcPr>
          <w:p w14:paraId="33FF3149" w14:textId="77777777" w:rsidR="00DD2872" w:rsidRDefault="00DD2872" w:rsidP="00DD2872"/>
        </w:tc>
        <w:tc>
          <w:tcPr>
            <w:tcW w:w="5335" w:type="dxa"/>
          </w:tcPr>
          <w:p w14:paraId="51FCA96E" w14:textId="77777777" w:rsidR="00DD2872" w:rsidRDefault="00DD2872" w:rsidP="00DD2872">
            <w:r>
              <w:t>Often</w:t>
            </w:r>
          </w:p>
          <w:p w14:paraId="60128EF7" w14:textId="55603D6A" w:rsidR="00DD2872" w:rsidRDefault="00DD2872" w:rsidP="00DD2872"/>
        </w:tc>
      </w:tr>
      <w:tr w:rsidR="00DD2872" w14:paraId="5D89AB7A" w14:textId="77777777" w:rsidTr="00B8408E">
        <w:tc>
          <w:tcPr>
            <w:tcW w:w="3681" w:type="dxa"/>
            <w:vMerge/>
          </w:tcPr>
          <w:p w14:paraId="7901FC5A" w14:textId="77777777" w:rsidR="00DD2872" w:rsidRDefault="00DD2872" w:rsidP="00DD2872"/>
        </w:tc>
        <w:tc>
          <w:tcPr>
            <w:tcW w:w="5335" w:type="dxa"/>
          </w:tcPr>
          <w:p w14:paraId="4E0D225A" w14:textId="77777777" w:rsidR="00DD2872" w:rsidRDefault="00DD2872" w:rsidP="00DD2872">
            <w:r>
              <w:t>Sometimes</w:t>
            </w:r>
          </w:p>
          <w:p w14:paraId="5C3AF9B0" w14:textId="52DEE96D" w:rsidR="00DD2872" w:rsidRDefault="00DD2872" w:rsidP="00DD2872"/>
        </w:tc>
      </w:tr>
      <w:tr w:rsidR="00DD2872" w14:paraId="170C409C" w14:textId="77777777" w:rsidTr="00B8408E">
        <w:tc>
          <w:tcPr>
            <w:tcW w:w="3681" w:type="dxa"/>
            <w:vMerge/>
          </w:tcPr>
          <w:p w14:paraId="2E3A983A" w14:textId="77777777" w:rsidR="00DD2872" w:rsidRDefault="00DD2872" w:rsidP="00DD2872"/>
        </w:tc>
        <w:tc>
          <w:tcPr>
            <w:tcW w:w="5335" w:type="dxa"/>
          </w:tcPr>
          <w:p w14:paraId="35B4FFDF" w14:textId="77777777" w:rsidR="00DD2872" w:rsidRDefault="00DD2872" w:rsidP="00DD2872">
            <w:r>
              <w:t>Rarely</w:t>
            </w:r>
          </w:p>
          <w:p w14:paraId="18EEAA69" w14:textId="1891D6A1" w:rsidR="00DD2872" w:rsidRDefault="00DD2872" w:rsidP="00DD2872"/>
        </w:tc>
      </w:tr>
      <w:tr w:rsidR="00DD2872" w14:paraId="3DDA1442" w14:textId="77777777" w:rsidTr="00B8408E">
        <w:tc>
          <w:tcPr>
            <w:tcW w:w="3681" w:type="dxa"/>
            <w:vMerge/>
          </w:tcPr>
          <w:p w14:paraId="4C175891" w14:textId="77777777" w:rsidR="00DD2872" w:rsidRDefault="00DD2872" w:rsidP="00DD2872"/>
        </w:tc>
        <w:tc>
          <w:tcPr>
            <w:tcW w:w="5335" w:type="dxa"/>
          </w:tcPr>
          <w:p w14:paraId="65ACE547" w14:textId="77777777" w:rsidR="00DD2872" w:rsidRDefault="00DD2872" w:rsidP="00DD2872">
            <w:r>
              <w:t>Never</w:t>
            </w:r>
          </w:p>
          <w:p w14:paraId="36AD9FD9" w14:textId="5E8C8855" w:rsidR="00DD2872" w:rsidRDefault="00DD2872" w:rsidP="00DD2872"/>
        </w:tc>
      </w:tr>
      <w:tr w:rsidR="00DD2872" w14:paraId="78262FA9" w14:textId="77777777" w:rsidTr="00B8408E">
        <w:tc>
          <w:tcPr>
            <w:tcW w:w="3681" w:type="dxa"/>
            <w:vMerge w:val="restart"/>
          </w:tcPr>
          <w:p w14:paraId="7B8ECD09" w14:textId="77777777" w:rsidR="00DD2872" w:rsidRDefault="00DD2872" w:rsidP="00DD2872">
            <w:r>
              <w:lastRenderedPageBreak/>
              <w:t>In your opinion, which of the following patients should have a CT scan prior to surgery?</w:t>
            </w:r>
          </w:p>
          <w:p w14:paraId="72480C4E" w14:textId="352C6C99" w:rsidR="00DD2872" w:rsidRDefault="00DD2872" w:rsidP="00DD2872">
            <w:r>
              <w:t>(tick all that apply)</w:t>
            </w:r>
          </w:p>
        </w:tc>
        <w:tc>
          <w:tcPr>
            <w:tcW w:w="5335" w:type="dxa"/>
          </w:tcPr>
          <w:p w14:paraId="48E056EA" w14:textId="77777777" w:rsidR="00DD2872" w:rsidRDefault="00DD2872" w:rsidP="00DD2872">
            <w:r>
              <w:t>Male aged &gt; 50 years with typical presentation</w:t>
            </w:r>
          </w:p>
          <w:p w14:paraId="510CEE7E" w14:textId="200D6438" w:rsidR="00DD2872" w:rsidRDefault="00DD2872" w:rsidP="00DD2872"/>
        </w:tc>
      </w:tr>
      <w:tr w:rsidR="00DD2872" w14:paraId="7055B678" w14:textId="77777777" w:rsidTr="00B8408E">
        <w:tc>
          <w:tcPr>
            <w:tcW w:w="3681" w:type="dxa"/>
            <w:vMerge/>
          </w:tcPr>
          <w:p w14:paraId="6BFF6911" w14:textId="77777777" w:rsidR="00DD2872" w:rsidRDefault="00DD2872" w:rsidP="00DD2872"/>
        </w:tc>
        <w:tc>
          <w:tcPr>
            <w:tcW w:w="5335" w:type="dxa"/>
          </w:tcPr>
          <w:p w14:paraId="18C7EBF5" w14:textId="77777777" w:rsidR="00DD2872" w:rsidRDefault="00DD2872" w:rsidP="00DD2872">
            <w:r>
              <w:t>Male aged &lt; 50 years with typical presentation</w:t>
            </w:r>
          </w:p>
          <w:p w14:paraId="406EA8FD" w14:textId="62EF29A0" w:rsidR="00DD2872" w:rsidRDefault="00DD2872" w:rsidP="00DD2872"/>
        </w:tc>
      </w:tr>
      <w:tr w:rsidR="00DD2872" w14:paraId="559F3CC3" w14:textId="77777777" w:rsidTr="00B8408E">
        <w:tc>
          <w:tcPr>
            <w:tcW w:w="3681" w:type="dxa"/>
            <w:vMerge/>
          </w:tcPr>
          <w:p w14:paraId="2345FB27" w14:textId="6998E01A" w:rsidR="00DD2872" w:rsidRDefault="00DD2872" w:rsidP="00DD2872"/>
        </w:tc>
        <w:tc>
          <w:tcPr>
            <w:tcW w:w="5335" w:type="dxa"/>
          </w:tcPr>
          <w:p w14:paraId="3530FAC0" w14:textId="77777777" w:rsidR="00DD2872" w:rsidRDefault="00DD2872" w:rsidP="00DD2872">
            <w:r>
              <w:t>Female aged &gt; 50 years with typical presentation</w:t>
            </w:r>
          </w:p>
          <w:p w14:paraId="4EC0CDAD" w14:textId="7CEC7DFB" w:rsidR="00DD2872" w:rsidRDefault="00DD2872" w:rsidP="00DD2872"/>
        </w:tc>
      </w:tr>
      <w:tr w:rsidR="00DD2872" w14:paraId="28189108" w14:textId="77777777" w:rsidTr="00B8408E">
        <w:tc>
          <w:tcPr>
            <w:tcW w:w="3681" w:type="dxa"/>
            <w:vMerge/>
          </w:tcPr>
          <w:p w14:paraId="5BA7D24F" w14:textId="77777777" w:rsidR="00DD2872" w:rsidRDefault="00DD2872" w:rsidP="00DD2872"/>
        </w:tc>
        <w:tc>
          <w:tcPr>
            <w:tcW w:w="5335" w:type="dxa"/>
          </w:tcPr>
          <w:p w14:paraId="19EAF3A2" w14:textId="77777777" w:rsidR="00DD2872" w:rsidRDefault="00DD2872" w:rsidP="00DD2872">
            <w:r>
              <w:t>Female aged &lt; 50 years with typical presentation</w:t>
            </w:r>
          </w:p>
          <w:p w14:paraId="503BFAFD" w14:textId="567F3FA7" w:rsidR="00DD2872" w:rsidRDefault="00DD2872" w:rsidP="00DD2872"/>
        </w:tc>
      </w:tr>
      <w:tr w:rsidR="00DD2872" w14:paraId="711E6B93" w14:textId="77777777" w:rsidTr="00B8408E">
        <w:tc>
          <w:tcPr>
            <w:tcW w:w="3681" w:type="dxa"/>
            <w:vMerge/>
          </w:tcPr>
          <w:p w14:paraId="5180A092" w14:textId="77777777" w:rsidR="00DD2872" w:rsidRDefault="00DD2872" w:rsidP="00DD2872"/>
        </w:tc>
        <w:tc>
          <w:tcPr>
            <w:tcW w:w="5335" w:type="dxa"/>
          </w:tcPr>
          <w:p w14:paraId="111F3E35" w14:textId="77777777" w:rsidR="00DD2872" w:rsidRDefault="00DD2872" w:rsidP="00DD2872">
            <w:r>
              <w:t>Male aged &gt; 50 years with unclear diagnosis</w:t>
            </w:r>
          </w:p>
          <w:p w14:paraId="4E9CD183" w14:textId="1E5650A0" w:rsidR="00DD2872" w:rsidRDefault="00DD2872" w:rsidP="00DD2872"/>
        </w:tc>
      </w:tr>
      <w:tr w:rsidR="00DD2872" w14:paraId="128A5E45" w14:textId="77777777" w:rsidTr="00B8408E">
        <w:tc>
          <w:tcPr>
            <w:tcW w:w="3681" w:type="dxa"/>
            <w:vMerge/>
          </w:tcPr>
          <w:p w14:paraId="3711D034" w14:textId="77777777" w:rsidR="00DD2872" w:rsidRDefault="00DD2872" w:rsidP="00DD2872"/>
        </w:tc>
        <w:tc>
          <w:tcPr>
            <w:tcW w:w="5335" w:type="dxa"/>
          </w:tcPr>
          <w:p w14:paraId="47620D31" w14:textId="77777777" w:rsidR="00DD2872" w:rsidRDefault="00DD2872" w:rsidP="00DD2872">
            <w:r>
              <w:t>Male aged &lt; 50 years with unclear diagnosis</w:t>
            </w:r>
          </w:p>
          <w:p w14:paraId="416D20A6" w14:textId="18F43D87" w:rsidR="00DD2872" w:rsidRDefault="00DD2872" w:rsidP="00DD2872"/>
        </w:tc>
      </w:tr>
      <w:tr w:rsidR="00DD2872" w14:paraId="0732217B" w14:textId="77777777" w:rsidTr="00B8408E">
        <w:tc>
          <w:tcPr>
            <w:tcW w:w="3681" w:type="dxa"/>
            <w:vMerge/>
          </w:tcPr>
          <w:p w14:paraId="614F2800" w14:textId="77777777" w:rsidR="00DD2872" w:rsidRDefault="00DD2872" w:rsidP="00DD2872"/>
        </w:tc>
        <w:tc>
          <w:tcPr>
            <w:tcW w:w="5335" w:type="dxa"/>
          </w:tcPr>
          <w:p w14:paraId="11793CB9" w14:textId="77777777" w:rsidR="00DD2872" w:rsidRDefault="00DD2872" w:rsidP="00DD2872">
            <w:r>
              <w:t>Female aged &gt; 50 years with unclear diagnosis</w:t>
            </w:r>
          </w:p>
          <w:p w14:paraId="34BE64E9" w14:textId="34902270" w:rsidR="00DD2872" w:rsidRDefault="00DD2872" w:rsidP="00DD2872"/>
        </w:tc>
      </w:tr>
      <w:tr w:rsidR="00DD2872" w14:paraId="27422E5B" w14:textId="77777777" w:rsidTr="00B8408E">
        <w:tc>
          <w:tcPr>
            <w:tcW w:w="3681" w:type="dxa"/>
            <w:vMerge/>
          </w:tcPr>
          <w:p w14:paraId="293B0F34" w14:textId="77777777" w:rsidR="00DD2872" w:rsidRDefault="00DD2872" w:rsidP="00DD2872"/>
        </w:tc>
        <w:tc>
          <w:tcPr>
            <w:tcW w:w="5335" w:type="dxa"/>
          </w:tcPr>
          <w:p w14:paraId="7551EF24" w14:textId="77777777" w:rsidR="00DD2872" w:rsidRDefault="00DD2872" w:rsidP="00DD2872">
            <w:r>
              <w:t>Female aged &lt; 50 years with unclear diagnosis</w:t>
            </w:r>
          </w:p>
          <w:p w14:paraId="59C2F51D" w14:textId="56711851" w:rsidR="00DD2872" w:rsidRDefault="00DD2872" w:rsidP="00DD2872"/>
        </w:tc>
      </w:tr>
      <w:tr w:rsidR="00DD2872" w14:paraId="4DC23EE4" w14:textId="77777777" w:rsidTr="00B8408E">
        <w:tc>
          <w:tcPr>
            <w:tcW w:w="3681" w:type="dxa"/>
            <w:vMerge/>
          </w:tcPr>
          <w:p w14:paraId="30F92437" w14:textId="77777777" w:rsidR="00DD2872" w:rsidRDefault="00DD2872" w:rsidP="00DD2872"/>
        </w:tc>
        <w:tc>
          <w:tcPr>
            <w:tcW w:w="5335" w:type="dxa"/>
          </w:tcPr>
          <w:p w14:paraId="16CE3C71" w14:textId="77777777" w:rsidR="00DD2872" w:rsidRDefault="00DD2872" w:rsidP="00DD2872">
            <w:r>
              <w:t>Patients with delayed presentations (&gt;3 days)</w:t>
            </w:r>
          </w:p>
          <w:p w14:paraId="60EF0C93" w14:textId="24E11922" w:rsidR="00DD2872" w:rsidRDefault="00DD2872" w:rsidP="00DD2872"/>
        </w:tc>
      </w:tr>
      <w:tr w:rsidR="00DD2872" w14:paraId="297AC222" w14:textId="77777777" w:rsidTr="00B8408E">
        <w:tc>
          <w:tcPr>
            <w:tcW w:w="3681" w:type="dxa"/>
            <w:vMerge/>
          </w:tcPr>
          <w:p w14:paraId="58EAF9A7" w14:textId="77777777" w:rsidR="00DD2872" w:rsidRDefault="00DD2872" w:rsidP="00DD2872"/>
        </w:tc>
        <w:tc>
          <w:tcPr>
            <w:tcW w:w="5335" w:type="dxa"/>
          </w:tcPr>
          <w:p w14:paraId="49785C53" w14:textId="688B7818" w:rsidR="00DD2872" w:rsidRDefault="00DD2872" w:rsidP="00DD2872">
            <w:r>
              <w:t>Patients with markedly raised infection markers (CRP &gt;100)</w:t>
            </w:r>
          </w:p>
        </w:tc>
      </w:tr>
      <w:tr w:rsidR="00DD2872" w14:paraId="622E9033" w14:textId="77777777" w:rsidTr="00B8408E">
        <w:tc>
          <w:tcPr>
            <w:tcW w:w="3681" w:type="dxa"/>
            <w:vMerge/>
          </w:tcPr>
          <w:p w14:paraId="31941454" w14:textId="77777777" w:rsidR="00DD2872" w:rsidRDefault="00DD2872" w:rsidP="00DD2872"/>
        </w:tc>
        <w:tc>
          <w:tcPr>
            <w:tcW w:w="5335" w:type="dxa"/>
          </w:tcPr>
          <w:p w14:paraId="22508BCE" w14:textId="77777777" w:rsidR="00DD2872" w:rsidRDefault="00DD2872" w:rsidP="00DD2872">
            <w:r>
              <w:t>None of the above</w:t>
            </w:r>
          </w:p>
          <w:p w14:paraId="18DC9AE2" w14:textId="1DBD174C" w:rsidR="00DD2872" w:rsidRDefault="00DD2872" w:rsidP="00DD2872"/>
        </w:tc>
      </w:tr>
      <w:tr w:rsidR="00DD2872" w14:paraId="5BACD7D3" w14:textId="77777777" w:rsidTr="00B8408E">
        <w:tc>
          <w:tcPr>
            <w:tcW w:w="3681" w:type="dxa"/>
            <w:vMerge w:val="restart"/>
          </w:tcPr>
          <w:p w14:paraId="3FD5724F" w14:textId="79E47EBB" w:rsidR="00DD2872" w:rsidRDefault="00DD2872" w:rsidP="00DD2872">
            <w:r>
              <w:t>How often do you discuss the possibility of non-operative management with patients with appendicitis?</w:t>
            </w:r>
          </w:p>
        </w:tc>
        <w:tc>
          <w:tcPr>
            <w:tcW w:w="5335" w:type="dxa"/>
          </w:tcPr>
          <w:p w14:paraId="4AA85184" w14:textId="77777777" w:rsidR="00DD2872" w:rsidRDefault="00DD2872" w:rsidP="00DD2872">
            <w:r>
              <w:t>Always</w:t>
            </w:r>
          </w:p>
          <w:p w14:paraId="7A8F0482" w14:textId="29F4C79E" w:rsidR="00DD2872" w:rsidRDefault="00DD2872" w:rsidP="00DD2872"/>
        </w:tc>
      </w:tr>
      <w:tr w:rsidR="00DD2872" w14:paraId="2C5F28E1" w14:textId="77777777" w:rsidTr="00B8408E">
        <w:tc>
          <w:tcPr>
            <w:tcW w:w="3681" w:type="dxa"/>
            <w:vMerge/>
          </w:tcPr>
          <w:p w14:paraId="10E0A960" w14:textId="77777777" w:rsidR="00DD2872" w:rsidRDefault="00DD2872" w:rsidP="00DD2872"/>
        </w:tc>
        <w:tc>
          <w:tcPr>
            <w:tcW w:w="5335" w:type="dxa"/>
          </w:tcPr>
          <w:p w14:paraId="1D2892AC" w14:textId="77777777" w:rsidR="00DD2872" w:rsidRDefault="00DD2872" w:rsidP="00DD2872">
            <w:r>
              <w:t>Often</w:t>
            </w:r>
          </w:p>
          <w:p w14:paraId="15CE74AF" w14:textId="2E9AD383" w:rsidR="00DD2872" w:rsidRDefault="00DD2872" w:rsidP="00DD2872"/>
        </w:tc>
      </w:tr>
      <w:tr w:rsidR="00DD2872" w14:paraId="3BDD5956" w14:textId="77777777" w:rsidTr="00B8408E">
        <w:tc>
          <w:tcPr>
            <w:tcW w:w="3681" w:type="dxa"/>
            <w:vMerge/>
          </w:tcPr>
          <w:p w14:paraId="59B00845" w14:textId="77777777" w:rsidR="00DD2872" w:rsidRDefault="00DD2872" w:rsidP="00DD2872"/>
        </w:tc>
        <w:tc>
          <w:tcPr>
            <w:tcW w:w="5335" w:type="dxa"/>
          </w:tcPr>
          <w:p w14:paraId="760277CF" w14:textId="77777777" w:rsidR="00DD2872" w:rsidRDefault="00DD2872" w:rsidP="00DD2872">
            <w:r>
              <w:t>Sometimes</w:t>
            </w:r>
          </w:p>
          <w:p w14:paraId="513A1250" w14:textId="04B11DA3" w:rsidR="00DD2872" w:rsidRDefault="00DD2872" w:rsidP="00DD2872"/>
        </w:tc>
      </w:tr>
      <w:tr w:rsidR="00DD2872" w14:paraId="5A7DF3A2" w14:textId="77777777" w:rsidTr="00B8408E">
        <w:tc>
          <w:tcPr>
            <w:tcW w:w="3681" w:type="dxa"/>
            <w:vMerge/>
          </w:tcPr>
          <w:p w14:paraId="35B8FCA7" w14:textId="77777777" w:rsidR="00DD2872" w:rsidRDefault="00DD2872" w:rsidP="00DD2872"/>
        </w:tc>
        <w:tc>
          <w:tcPr>
            <w:tcW w:w="5335" w:type="dxa"/>
          </w:tcPr>
          <w:p w14:paraId="469F75C9" w14:textId="77777777" w:rsidR="00DD2872" w:rsidRDefault="00DD2872" w:rsidP="00DD2872">
            <w:r>
              <w:t>Rarely</w:t>
            </w:r>
          </w:p>
          <w:p w14:paraId="14C1664A" w14:textId="19CAAFEA" w:rsidR="00DD2872" w:rsidRDefault="00DD2872" w:rsidP="00DD2872"/>
        </w:tc>
      </w:tr>
      <w:tr w:rsidR="00DD2872" w14:paraId="3A8F4B48" w14:textId="77777777" w:rsidTr="00B8408E">
        <w:tc>
          <w:tcPr>
            <w:tcW w:w="3681" w:type="dxa"/>
            <w:vMerge/>
          </w:tcPr>
          <w:p w14:paraId="11A2AECE" w14:textId="77777777" w:rsidR="00DD2872" w:rsidRDefault="00DD2872" w:rsidP="00DD2872"/>
        </w:tc>
        <w:tc>
          <w:tcPr>
            <w:tcW w:w="5335" w:type="dxa"/>
          </w:tcPr>
          <w:p w14:paraId="508CF158" w14:textId="77777777" w:rsidR="00DD2872" w:rsidRDefault="00DD2872" w:rsidP="00DD2872">
            <w:r>
              <w:t>Never</w:t>
            </w:r>
          </w:p>
          <w:p w14:paraId="2918E17D" w14:textId="0FCB523E" w:rsidR="00DD2872" w:rsidRDefault="00DD2872" w:rsidP="00DD2872"/>
        </w:tc>
      </w:tr>
      <w:tr w:rsidR="00DD2872" w14:paraId="0B42B3FF" w14:textId="77777777" w:rsidTr="00B8408E">
        <w:tc>
          <w:tcPr>
            <w:tcW w:w="3681" w:type="dxa"/>
            <w:vMerge w:val="restart"/>
          </w:tcPr>
          <w:p w14:paraId="2647DEF3" w14:textId="762E4CD6" w:rsidR="00DD2872" w:rsidRDefault="00DD2872" w:rsidP="00DD2872">
            <w:r>
              <w:t>In your opinion, if a macroscopically normal appendix is found during operation should it be removed?</w:t>
            </w:r>
          </w:p>
        </w:tc>
        <w:tc>
          <w:tcPr>
            <w:tcW w:w="5335" w:type="dxa"/>
          </w:tcPr>
          <w:p w14:paraId="6FCEEF5D" w14:textId="77777777" w:rsidR="00DD2872" w:rsidRDefault="00DD2872" w:rsidP="00DD2872">
            <w:r>
              <w:t>Yes</w:t>
            </w:r>
          </w:p>
          <w:p w14:paraId="2E40E94B" w14:textId="384E9280" w:rsidR="00DD2872" w:rsidRDefault="00DD2872" w:rsidP="00DD2872"/>
        </w:tc>
      </w:tr>
      <w:tr w:rsidR="00DD2872" w14:paraId="40AC60B9" w14:textId="77777777" w:rsidTr="00B8408E">
        <w:tc>
          <w:tcPr>
            <w:tcW w:w="3681" w:type="dxa"/>
            <w:vMerge/>
          </w:tcPr>
          <w:p w14:paraId="7ECB49D5" w14:textId="77777777" w:rsidR="00DD2872" w:rsidRDefault="00DD2872" w:rsidP="00DD2872"/>
        </w:tc>
        <w:tc>
          <w:tcPr>
            <w:tcW w:w="5335" w:type="dxa"/>
          </w:tcPr>
          <w:p w14:paraId="5370C085" w14:textId="77777777" w:rsidR="00DD2872" w:rsidRDefault="00DD2872" w:rsidP="00DD2872">
            <w:r>
              <w:t>Only if no other cause of abdominal pain is found</w:t>
            </w:r>
          </w:p>
          <w:p w14:paraId="57DC7CCB" w14:textId="3486E0B5" w:rsidR="00DD2872" w:rsidRDefault="00DD2872" w:rsidP="00DD2872"/>
        </w:tc>
      </w:tr>
      <w:tr w:rsidR="00DD2872" w14:paraId="4A301739" w14:textId="77777777" w:rsidTr="00B8408E">
        <w:tc>
          <w:tcPr>
            <w:tcW w:w="3681" w:type="dxa"/>
            <w:vMerge/>
          </w:tcPr>
          <w:p w14:paraId="6F10F555" w14:textId="77777777" w:rsidR="00DD2872" w:rsidRDefault="00DD2872" w:rsidP="00DD2872"/>
        </w:tc>
        <w:tc>
          <w:tcPr>
            <w:tcW w:w="5335" w:type="dxa"/>
          </w:tcPr>
          <w:p w14:paraId="78A0C19A" w14:textId="123D455F" w:rsidR="00DD2872" w:rsidRDefault="00DD2872" w:rsidP="00DD2872">
            <w:r>
              <w:t>Only after pre-operative agreement with the patients</w:t>
            </w:r>
          </w:p>
        </w:tc>
      </w:tr>
      <w:tr w:rsidR="00DD2872" w14:paraId="32F7E514" w14:textId="77777777" w:rsidTr="00B8408E">
        <w:tc>
          <w:tcPr>
            <w:tcW w:w="3681" w:type="dxa"/>
            <w:vMerge/>
          </w:tcPr>
          <w:p w14:paraId="31F7BD4D" w14:textId="77777777" w:rsidR="00DD2872" w:rsidRDefault="00DD2872" w:rsidP="00DD2872"/>
        </w:tc>
        <w:tc>
          <w:tcPr>
            <w:tcW w:w="5335" w:type="dxa"/>
          </w:tcPr>
          <w:p w14:paraId="5611AB45" w14:textId="77777777" w:rsidR="00DD2872" w:rsidRDefault="00DD2872" w:rsidP="00DD2872">
            <w:r>
              <w:t>No</w:t>
            </w:r>
          </w:p>
          <w:p w14:paraId="0825F36A" w14:textId="7DD20C73" w:rsidR="00DD2872" w:rsidRDefault="00DD2872" w:rsidP="00DD2872"/>
        </w:tc>
      </w:tr>
    </w:tbl>
    <w:p w14:paraId="3CB6BD70" w14:textId="77777777" w:rsidR="00DB6DAA" w:rsidRDefault="00DB6DAA">
      <w:pPr>
        <w:rPr>
          <w:lang w:val="en-US"/>
        </w:rPr>
      </w:pPr>
    </w:p>
    <w:p w14:paraId="48B4634B" w14:textId="77777777" w:rsidR="00CB1BFE" w:rsidRDefault="00CB1BFE">
      <w:pPr>
        <w:rPr>
          <w:lang w:val="en-US"/>
        </w:rPr>
      </w:pPr>
    </w:p>
    <w:p w14:paraId="6D384B63" w14:textId="77777777" w:rsidR="00CB1BFE" w:rsidRDefault="00CB1BFE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4CF89631" w14:textId="77777777" w:rsidR="00CB1BFE" w:rsidRDefault="00CB1BFE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5335"/>
      </w:tblGrid>
      <w:tr w:rsidR="00891343" w14:paraId="02EA92B5" w14:textId="77777777" w:rsidTr="001152BB">
        <w:tc>
          <w:tcPr>
            <w:tcW w:w="9016" w:type="dxa"/>
            <w:gridSpan w:val="2"/>
          </w:tcPr>
          <w:p w14:paraId="23C2D259" w14:textId="513EFC5B" w:rsidR="00891343" w:rsidRPr="00CB1BFE" w:rsidRDefault="00891343" w:rsidP="0089134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Section 3 - </w:t>
            </w:r>
            <w:r w:rsidRPr="00CB1BFE">
              <w:rPr>
                <w:b/>
                <w:bCs/>
                <w:lang w:val="en-US"/>
              </w:rPr>
              <w:t>Personal preferences</w:t>
            </w:r>
          </w:p>
          <w:p w14:paraId="4ADFB333" w14:textId="77777777" w:rsidR="00891343" w:rsidRDefault="00891343" w:rsidP="004866FF"/>
        </w:tc>
      </w:tr>
      <w:tr w:rsidR="00CB1BFE" w14:paraId="1BB213AD" w14:textId="77777777" w:rsidTr="004866FF">
        <w:tc>
          <w:tcPr>
            <w:tcW w:w="3681" w:type="dxa"/>
            <w:vMerge w:val="restart"/>
          </w:tcPr>
          <w:p w14:paraId="3AB92F03" w14:textId="75D9E6CB" w:rsidR="00CB1BFE" w:rsidRDefault="00CB1BFE" w:rsidP="004866FF">
            <w:r>
              <w:t>You would want to be assessed using an appendicitis scoring system if you yourself were admitted with suspected appendicitis.</w:t>
            </w:r>
          </w:p>
        </w:tc>
        <w:tc>
          <w:tcPr>
            <w:tcW w:w="5335" w:type="dxa"/>
          </w:tcPr>
          <w:p w14:paraId="6D4D59DB" w14:textId="04C41035" w:rsidR="00CB1BFE" w:rsidRDefault="00CB1BFE" w:rsidP="004866FF">
            <w:r>
              <w:t>Strongly agree</w:t>
            </w:r>
          </w:p>
          <w:p w14:paraId="4B7D299C" w14:textId="77777777" w:rsidR="00CB1BFE" w:rsidRDefault="00CB1BFE" w:rsidP="004866FF"/>
        </w:tc>
      </w:tr>
      <w:tr w:rsidR="00CB1BFE" w14:paraId="4A08D158" w14:textId="77777777" w:rsidTr="004866FF">
        <w:tc>
          <w:tcPr>
            <w:tcW w:w="3681" w:type="dxa"/>
            <w:vMerge/>
          </w:tcPr>
          <w:p w14:paraId="19A98AB3" w14:textId="77777777" w:rsidR="00CB1BFE" w:rsidRDefault="00CB1BFE" w:rsidP="004866FF"/>
        </w:tc>
        <w:tc>
          <w:tcPr>
            <w:tcW w:w="5335" w:type="dxa"/>
          </w:tcPr>
          <w:p w14:paraId="183AA702" w14:textId="2D1BEA58" w:rsidR="00CB1BFE" w:rsidRDefault="00CB1BFE" w:rsidP="004866FF">
            <w:r>
              <w:t>Agree</w:t>
            </w:r>
          </w:p>
          <w:p w14:paraId="1D25B120" w14:textId="77777777" w:rsidR="00CB1BFE" w:rsidRDefault="00CB1BFE" w:rsidP="004866FF"/>
        </w:tc>
      </w:tr>
      <w:tr w:rsidR="00CB1BFE" w14:paraId="6BDC49C0" w14:textId="77777777" w:rsidTr="004866FF">
        <w:tc>
          <w:tcPr>
            <w:tcW w:w="3681" w:type="dxa"/>
            <w:vMerge/>
          </w:tcPr>
          <w:p w14:paraId="4F540A10" w14:textId="77777777" w:rsidR="00CB1BFE" w:rsidRDefault="00CB1BFE" w:rsidP="004866FF"/>
        </w:tc>
        <w:tc>
          <w:tcPr>
            <w:tcW w:w="5335" w:type="dxa"/>
          </w:tcPr>
          <w:p w14:paraId="6612F3A2" w14:textId="7A0E7DBD" w:rsidR="00CB1BFE" w:rsidRDefault="00CB1BFE" w:rsidP="004866FF">
            <w:r>
              <w:t>Neither agree or disagree</w:t>
            </w:r>
          </w:p>
          <w:p w14:paraId="0019764E" w14:textId="77777777" w:rsidR="00CB1BFE" w:rsidRDefault="00CB1BFE" w:rsidP="004866FF"/>
        </w:tc>
      </w:tr>
      <w:tr w:rsidR="00CB1BFE" w14:paraId="144C0EAC" w14:textId="77777777" w:rsidTr="004866FF">
        <w:tc>
          <w:tcPr>
            <w:tcW w:w="3681" w:type="dxa"/>
            <w:vMerge/>
          </w:tcPr>
          <w:p w14:paraId="7D064C86" w14:textId="77777777" w:rsidR="00CB1BFE" w:rsidRDefault="00CB1BFE" w:rsidP="004866FF"/>
        </w:tc>
        <w:tc>
          <w:tcPr>
            <w:tcW w:w="5335" w:type="dxa"/>
          </w:tcPr>
          <w:p w14:paraId="75B2AF3B" w14:textId="00FDDE85" w:rsidR="00CB1BFE" w:rsidRDefault="00CB1BFE" w:rsidP="004866FF">
            <w:r>
              <w:t>Disagree</w:t>
            </w:r>
          </w:p>
          <w:p w14:paraId="62F962B1" w14:textId="77777777" w:rsidR="00CB1BFE" w:rsidRDefault="00CB1BFE" w:rsidP="004866FF"/>
        </w:tc>
      </w:tr>
      <w:tr w:rsidR="00CB1BFE" w14:paraId="12A68532" w14:textId="77777777" w:rsidTr="004866FF">
        <w:tc>
          <w:tcPr>
            <w:tcW w:w="3681" w:type="dxa"/>
            <w:vMerge/>
          </w:tcPr>
          <w:p w14:paraId="44DBA551" w14:textId="77777777" w:rsidR="00CB1BFE" w:rsidRDefault="00CB1BFE" w:rsidP="004866FF"/>
        </w:tc>
        <w:tc>
          <w:tcPr>
            <w:tcW w:w="5335" w:type="dxa"/>
          </w:tcPr>
          <w:p w14:paraId="3961DD2F" w14:textId="63BB0046" w:rsidR="00CB1BFE" w:rsidRDefault="00CB1BFE" w:rsidP="004866FF">
            <w:r>
              <w:t>Strongly disagree</w:t>
            </w:r>
          </w:p>
          <w:p w14:paraId="7A6F15DC" w14:textId="77777777" w:rsidR="00CB1BFE" w:rsidRDefault="00CB1BFE" w:rsidP="004866FF"/>
        </w:tc>
      </w:tr>
      <w:tr w:rsidR="00CB1BFE" w14:paraId="5D38545D" w14:textId="77777777" w:rsidTr="004866FF">
        <w:tc>
          <w:tcPr>
            <w:tcW w:w="3681" w:type="dxa"/>
            <w:vMerge w:val="restart"/>
          </w:tcPr>
          <w:p w14:paraId="39FA4BBE" w14:textId="76586F06" w:rsidR="00CB1BFE" w:rsidRDefault="00CB1BFE" w:rsidP="00CB1BFE">
            <w:r>
              <w:t>You would want to undergo medical imaging to confirm the diagnosis prior to surgery</w:t>
            </w:r>
            <w:r w:rsidR="0094236F">
              <w:t xml:space="preserve"> if you yourself were admitted with suspected appendicitis.</w:t>
            </w:r>
          </w:p>
        </w:tc>
        <w:tc>
          <w:tcPr>
            <w:tcW w:w="5335" w:type="dxa"/>
          </w:tcPr>
          <w:p w14:paraId="61BB83A9" w14:textId="77777777" w:rsidR="00CB1BFE" w:rsidRDefault="00CB1BFE" w:rsidP="00CB1BFE">
            <w:r>
              <w:t>Strongly agree</w:t>
            </w:r>
          </w:p>
          <w:p w14:paraId="5238844D" w14:textId="77777777" w:rsidR="00CB1BFE" w:rsidRDefault="00CB1BFE" w:rsidP="00CB1BFE"/>
        </w:tc>
      </w:tr>
      <w:tr w:rsidR="00CB1BFE" w14:paraId="359B0956" w14:textId="77777777" w:rsidTr="004866FF">
        <w:tc>
          <w:tcPr>
            <w:tcW w:w="3681" w:type="dxa"/>
            <w:vMerge/>
          </w:tcPr>
          <w:p w14:paraId="55095E2F" w14:textId="77777777" w:rsidR="00CB1BFE" w:rsidRDefault="00CB1BFE" w:rsidP="00CB1BFE"/>
        </w:tc>
        <w:tc>
          <w:tcPr>
            <w:tcW w:w="5335" w:type="dxa"/>
          </w:tcPr>
          <w:p w14:paraId="71B6E799" w14:textId="77777777" w:rsidR="00CB1BFE" w:rsidRDefault="00CB1BFE" w:rsidP="00CB1BFE">
            <w:r>
              <w:t>Agree</w:t>
            </w:r>
          </w:p>
          <w:p w14:paraId="636F0837" w14:textId="77777777" w:rsidR="00CB1BFE" w:rsidRDefault="00CB1BFE" w:rsidP="00CB1BFE"/>
        </w:tc>
      </w:tr>
      <w:tr w:rsidR="00CB1BFE" w14:paraId="4F021474" w14:textId="77777777" w:rsidTr="004866FF">
        <w:tc>
          <w:tcPr>
            <w:tcW w:w="3681" w:type="dxa"/>
            <w:vMerge/>
          </w:tcPr>
          <w:p w14:paraId="17C1FC8A" w14:textId="77777777" w:rsidR="00CB1BFE" w:rsidRDefault="00CB1BFE" w:rsidP="00CB1BFE"/>
        </w:tc>
        <w:tc>
          <w:tcPr>
            <w:tcW w:w="5335" w:type="dxa"/>
          </w:tcPr>
          <w:p w14:paraId="10DFC66E" w14:textId="77777777" w:rsidR="00CB1BFE" w:rsidRDefault="00CB1BFE" w:rsidP="00CB1BFE">
            <w:r>
              <w:t>Neither agree or disagree</w:t>
            </w:r>
          </w:p>
          <w:p w14:paraId="0801FAE0" w14:textId="77777777" w:rsidR="00CB1BFE" w:rsidRDefault="00CB1BFE" w:rsidP="00CB1BFE"/>
        </w:tc>
      </w:tr>
      <w:tr w:rsidR="00CB1BFE" w14:paraId="2735F75F" w14:textId="77777777" w:rsidTr="004866FF">
        <w:tc>
          <w:tcPr>
            <w:tcW w:w="3681" w:type="dxa"/>
            <w:vMerge/>
          </w:tcPr>
          <w:p w14:paraId="1DD77F02" w14:textId="77777777" w:rsidR="00CB1BFE" w:rsidRDefault="00CB1BFE" w:rsidP="00CB1BFE"/>
        </w:tc>
        <w:tc>
          <w:tcPr>
            <w:tcW w:w="5335" w:type="dxa"/>
          </w:tcPr>
          <w:p w14:paraId="73CC2860" w14:textId="77777777" w:rsidR="00CB1BFE" w:rsidRDefault="00CB1BFE" w:rsidP="00CB1BFE">
            <w:r>
              <w:t>Disagree</w:t>
            </w:r>
          </w:p>
          <w:p w14:paraId="6F303389" w14:textId="77777777" w:rsidR="00CB1BFE" w:rsidRDefault="00CB1BFE" w:rsidP="00CB1BFE"/>
        </w:tc>
      </w:tr>
      <w:tr w:rsidR="00CB1BFE" w14:paraId="4A425E97" w14:textId="77777777" w:rsidTr="004866FF">
        <w:tc>
          <w:tcPr>
            <w:tcW w:w="3681" w:type="dxa"/>
            <w:vMerge/>
          </w:tcPr>
          <w:p w14:paraId="5C5FC0DD" w14:textId="77777777" w:rsidR="00CB1BFE" w:rsidRDefault="00CB1BFE" w:rsidP="00CB1BFE"/>
        </w:tc>
        <w:tc>
          <w:tcPr>
            <w:tcW w:w="5335" w:type="dxa"/>
          </w:tcPr>
          <w:p w14:paraId="7A35D079" w14:textId="77777777" w:rsidR="00CB1BFE" w:rsidRDefault="00CB1BFE" w:rsidP="00CB1BFE">
            <w:r>
              <w:t>Strongly disagree</w:t>
            </w:r>
          </w:p>
          <w:p w14:paraId="6076D7D1" w14:textId="77777777" w:rsidR="00CB1BFE" w:rsidRDefault="00CB1BFE" w:rsidP="00CB1BFE"/>
        </w:tc>
      </w:tr>
      <w:tr w:rsidR="0094236F" w14:paraId="266090AC" w14:textId="77777777" w:rsidTr="004866FF">
        <w:tc>
          <w:tcPr>
            <w:tcW w:w="3681" w:type="dxa"/>
            <w:vMerge w:val="restart"/>
          </w:tcPr>
          <w:p w14:paraId="202B4F8C" w14:textId="377071CF" w:rsidR="0094236F" w:rsidRDefault="0094236F" w:rsidP="00CB1BFE">
            <w:r>
              <w:t>You would prefer to undergo CT scanning rather than an abdominal ultrasound if medical imaging was to be performed.</w:t>
            </w:r>
          </w:p>
        </w:tc>
        <w:tc>
          <w:tcPr>
            <w:tcW w:w="5335" w:type="dxa"/>
          </w:tcPr>
          <w:p w14:paraId="3D41A1ED" w14:textId="77777777" w:rsidR="0094236F" w:rsidRDefault="0094236F" w:rsidP="00CB1BFE">
            <w:r>
              <w:t>Strongly agree</w:t>
            </w:r>
          </w:p>
          <w:p w14:paraId="38977B43" w14:textId="77777777" w:rsidR="0094236F" w:rsidRDefault="0094236F" w:rsidP="00CB1BFE"/>
        </w:tc>
      </w:tr>
      <w:tr w:rsidR="0094236F" w14:paraId="089CC1A8" w14:textId="77777777" w:rsidTr="004866FF">
        <w:tc>
          <w:tcPr>
            <w:tcW w:w="3681" w:type="dxa"/>
            <w:vMerge/>
          </w:tcPr>
          <w:p w14:paraId="619AD1C0" w14:textId="77777777" w:rsidR="0094236F" w:rsidRDefault="0094236F" w:rsidP="00CB1BFE"/>
        </w:tc>
        <w:tc>
          <w:tcPr>
            <w:tcW w:w="5335" w:type="dxa"/>
          </w:tcPr>
          <w:p w14:paraId="19EDDDC9" w14:textId="77777777" w:rsidR="0094236F" w:rsidRDefault="0094236F" w:rsidP="00CB1BFE">
            <w:r>
              <w:t>Agree</w:t>
            </w:r>
          </w:p>
          <w:p w14:paraId="0B6DA698" w14:textId="77777777" w:rsidR="0094236F" w:rsidRDefault="0094236F" w:rsidP="00CB1BFE"/>
        </w:tc>
      </w:tr>
      <w:tr w:rsidR="0094236F" w14:paraId="0AB8C405" w14:textId="77777777" w:rsidTr="004866FF">
        <w:tc>
          <w:tcPr>
            <w:tcW w:w="3681" w:type="dxa"/>
            <w:vMerge/>
          </w:tcPr>
          <w:p w14:paraId="00BDF27F" w14:textId="77777777" w:rsidR="0094236F" w:rsidRDefault="0094236F" w:rsidP="00CB1BFE"/>
        </w:tc>
        <w:tc>
          <w:tcPr>
            <w:tcW w:w="5335" w:type="dxa"/>
          </w:tcPr>
          <w:p w14:paraId="556235F2" w14:textId="77777777" w:rsidR="0094236F" w:rsidRDefault="0094236F" w:rsidP="00CB1BFE">
            <w:r>
              <w:t>Neither agree or disagree</w:t>
            </w:r>
          </w:p>
          <w:p w14:paraId="120CA8EA" w14:textId="77777777" w:rsidR="0094236F" w:rsidRDefault="0094236F" w:rsidP="00CB1BFE"/>
        </w:tc>
      </w:tr>
      <w:tr w:rsidR="0094236F" w14:paraId="2D195DFC" w14:textId="77777777" w:rsidTr="004866FF">
        <w:tc>
          <w:tcPr>
            <w:tcW w:w="3681" w:type="dxa"/>
            <w:vMerge/>
          </w:tcPr>
          <w:p w14:paraId="6F33B5BF" w14:textId="77777777" w:rsidR="0094236F" w:rsidRDefault="0094236F" w:rsidP="00CB1BFE"/>
        </w:tc>
        <w:tc>
          <w:tcPr>
            <w:tcW w:w="5335" w:type="dxa"/>
          </w:tcPr>
          <w:p w14:paraId="33BC5B28" w14:textId="77777777" w:rsidR="0094236F" w:rsidRDefault="0094236F" w:rsidP="00CB1BFE">
            <w:r>
              <w:t>Disagree</w:t>
            </w:r>
          </w:p>
          <w:p w14:paraId="2DD059FF" w14:textId="77777777" w:rsidR="0094236F" w:rsidRDefault="0094236F" w:rsidP="00CB1BFE"/>
        </w:tc>
      </w:tr>
      <w:tr w:rsidR="0094236F" w14:paraId="71D4B9A3" w14:textId="77777777" w:rsidTr="004866FF">
        <w:tc>
          <w:tcPr>
            <w:tcW w:w="3681" w:type="dxa"/>
            <w:vMerge/>
          </w:tcPr>
          <w:p w14:paraId="1E026BC6" w14:textId="77777777" w:rsidR="0094236F" w:rsidRDefault="0094236F" w:rsidP="00CB1BFE"/>
        </w:tc>
        <w:tc>
          <w:tcPr>
            <w:tcW w:w="5335" w:type="dxa"/>
          </w:tcPr>
          <w:p w14:paraId="5C01E9FE" w14:textId="77777777" w:rsidR="0094236F" w:rsidRDefault="0094236F" w:rsidP="00CB1BFE">
            <w:r>
              <w:t>Strongly disagree</w:t>
            </w:r>
          </w:p>
          <w:p w14:paraId="5DED409D" w14:textId="77777777" w:rsidR="0094236F" w:rsidRDefault="0094236F" w:rsidP="00CB1BFE"/>
        </w:tc>
      </w:tr>
      <w:tr w:rsidR="0094236F" w14:paraId="1A81A36E" w14:textId="77777777" w:rsidTr="004866FF">
        <w:tc>
          <w:tcPr>
            <w:tcW w:w="3681" w:type="dxa"/>
            <w:vMerge w:val="restart"/>
          </w:tcPr>
          <w:p w14:paraId="7B32D99F" w14:textId="08E27F2B" w:rsidR="0094236F" w:rsidRDefault="0094236F" w:rsidP="0094236F">
            <w:r>
              <w:t>You would consider non-operative management if you were diagnosed with acute uncomplicated appendicitis</w:t>
            </w:r>
          </w:p>
        </w:tc>
        <w:tc>
          <w:tcPr>
            <w:tcW w:w="5335" w:type="dxa"/>
          </w:tcPr>
          <w:p w14:paraId="3E460865" w14:textId="77777777" w:rsidR="0094236F" w:rsidRDefault="0094236F" w:rsidP="0094236F">
            <w:r>
              <w:t>Strongly agree</w:t>
            </w:r>
          </w:p>
          <w:p w14:paraId="68D3A584" w14:textId="77777777" w:rsidR="0094236F" w:rsidRDefault="0094236F" w:rsidP="0094236F"/>
        </w:tc>
      </w:tr>
      <w:tr w:rsidR="0094236F" w14:paraId="72E23EA7" w14:textId="77777777" w:rsidTr="004866FF">
        <w:tc>
          <w:tcPr>
            <w:tcW w:w="3681" w:type="dxa"/>
            <w:vMerge/>
          </w:tcPr>
          <w:p w14:paraId="7A676AB4" w14:textId="77777777" w:rsidR="0094236F" w:rsidRDefault="0094236F" w:rsidP="0094236F"/>
        </w:tc>
        <w:tc>
          <w:tcPr>
            <w:tcW w:w="5335" w:type="dxa"/>
          </w:tcPr>
          <w:p w14:paraId="1FBCEECC" w14:textId="77777777" w:rsidR="0094236F" w:rsidRDefault="0094236F" w:rsidP="0094236F">
            <w:r>
              <w:t>Agree</w:t>
            </w:r>
          </w:p>
          <w:p w14:paraId="6C7580FC" w14:textId="77777777" w:rsidR="0094236F" w:rsidRDefault="0094236F" w:rsidP="0094236F"/>
        </w:tc>
      </w:tr>
      <w:tr w:rsidR="0094236F" w14:paraId="70311600" w14:textId="77777777" w:rsidTr="004866FF">
        <w:tc>
          <w:tcPr>
            <w:tcW w:w="3681" w:type="dxa"/>
            <w:vMerge/>
          </w:tcPr>
          <w:p w14:paraId="6D56DE2B" w14:textId="77777777" w:rsidR="0094236F" w:rsidRDefault="0094236F" w:rsidP="0094236F"/>
        </w:tc>
        <w:tc>
          <w:tcPr>
            <w:tcW w:w="5335" w:type="dxa"/>
          </w:tcPr>
          <w:p w14:paraId="2E21D55D" w14:textId="77777777" w:rsidR="0094236F" w:rsidRDefault="0094236F" w:rsidP="0094236F">
            <w:r>
              <w:t>Neither agree or disagree</w:t>
            </w:r>
          </w:p>
          <w:p w14:paraId="389611AE" w14:textId="77777777" w:rsidR="0094236F" w:rsidRDefault="0094236F" w:rsidP="0094236F"/>
        </w:tc>
      </w:tr>
      <w:tr w:rsidR="0094236F" w14:paraId="42FF17FC" w14:textId="77777777" w:rsidTr="004866FF">
        <w:tc>
          <w:tcPr>
            <w:tcW w:w="3681" w:type="dxa"/>
            <w:vMerge/>
          </w:tcPr>
          <w:p w14:paraId="16EAC097" w14:textId="77777777" w:rsidR="0094236F" w:rsidRDefault="0094236F" w:rsidP="0094236F"/>
        </w:tc>
        <w:tc>
          <w:tcPr>
            <w:tcW w:w="5335" w:type="dxa"/>
          </w:tcPr>
          <w:p w14:paraId="63030EAD" w14:textId="77777777" w:rsidR="0094236F" w:rsidRDefault="0094236F" w:rsidP="0094236F">
            <w:r>
              <w:t>Disagree</w:t>
            </w:r>
          </w:p>
          <w:p w14:paraId="46EB112F" w14:textId="77777777" w:rsidR="0094236F" w:rsidRDefault="0094236F" w:rsidP="0094236F"/>
        </w:tc>
      </w:tr>
      <w:tr w:rsidR="0094236F" w14:paraId="695B279E" w14:textId="77777777" w:rsidTr="004866FF">
        <w:tc>
          <w:tcPr>
            <w:tcW w:w="3681" w:type="dxa"/>
            <w:vMerge/>
          </w:tcPr>
          <w:p w14:paraId="17BC4FF4" w14:textId="77777777" w:rsidR="0094236F" w:rsidRDefault="0094236F" w:rsidP="0094236F"/>
        </w:tc>
        <w:tc>
          <w:tcPr>
            <w:tcW w:w="5335" w:type="dxa"/>
          </w:tcPr>
          <w:p w14:paraId="0756DE0A" w14:textId="77777777" w:rsidR="0094236F" w:rsidRDefault="0094236F" w:rsidP="0094236F">
            <w:r>
              <w:t>Strongly disagree</w:t>
            </w:r>
          </w:p>
          <w:p w14:paraId="2E540BF3" w14:textId="77777777" w:rsidR="0094236F" w:rsidRDefault="0094236F" w:rsidP="0094236F"/>
        </w:tc>
      </w:tr>
    </w:tbl>
    <w:p w14:paraId="25063E97" w14:textId="77777777" w:rsidR="00CB1BFE" w:rsidRPr="00DB6DAA" w:rsidRDefault="00CB1BFE">
      <w:pPr>
        <w:rPr>
          <w:lang w:val="en-US"/>
        </w:rPr>
      </w:pPr>
    </w:p>
    <w:sectPr w:rsidR="00CB1BFE" w:rsidRPr="00DB6D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B64C52"/>
    <w:multiLevelType w:val="hybridMultilevel"/>
    <w:tmpl w:val="3984CC36"/>
    <w:lvl w:ilvl="0" w:tplc="377615CA">
      <w:start w:val="4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346591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DAA"/>
    <w:rsid w:val="00062562"/>
    <w:rsid w:val="00097B48"/>
    <w:rsid w:val="000D2899"/>
    <w:rsid w:val="00182FF9"/>
    <w:rsid w:val="001D2463"/>
    <w:rsid w:val="001D4FFB"/>
    <w:rsid w:val="001F7CCF"/>
    <w:rsid w:val="002A0188"/>
    <w:rsid w:val="002A1D43"/>
    <w:rsid w:val="002A6507"/>
    <w:rsid w:val="002E4164"/>
    <w:rsid w:val="00305E60"/>
    <w:rsid w:val="00383081"/>
    <w:rsid w:val="003A2884"/>
    <w:rsid w:val="003B5C78"/>
    <w:rsid w:val="003D1EF4"/>
    <w:rsid w:val="003F3840"/>
    <w:rsid w:val="0040520F"/>
    <w:rsid w:val="00413913"/>
    <w:rsid w:val="00444258"/>
    <w:rsid w:val="00444CE5"/>
    <w:rsid w:val="004901A5"/>
    <w:rsid w:val="00520247"/>
    <w:rsid w:val="00552565"/>
    <w:rsid w:val="005C2D87"/>
    <w:rsid w:val="005C3AD0"/>
    <w:rsid w:val="0060445C"/>
    <w:rsid w:val="00651FEF"/>
    <w:rsid w:val="00681DFA"/>
    <w:rsid w:val="00685B7B"/>
    <w:rsid w:val="006B7823"/>
    <w:rsid w:val="006F244A"/>
    <w:rsid w:val="00737567"/>
    <w:rsid w:val="0074102D"/>
    <w:rsid w:val="00753B6F"/>
    <w:rsid w:val="00753D3B"/>
    <w:rsid w:val="0077331B"/>
    <w:rsid w:val="007A27C7"/>
    <w:rsid w:val="007B6DC4"/>
    <w:rsid w:val="007C5A78"/>
    <w:rsid w:val="007F68C6"/>
    <w:rsid w:val="00800927"/>
    <w:rsid w:val="00816F7D"/>
    <w:rsid w:val="00845023"/>
    <w:rsid w:val="00891343"/>
    <w:rsid w:val="008A0D4A"/>
    <w:rsid w:val="008B2C1D"/>
    <w:rsid w:val="008F4C93"/>
    <w:rsid w:val="00912AAC"/>
    <w:rsid w:val="0094236F"/>
    <w:rsid w:val="00971F0F"/>
    <w:rsid w:val="00985707"/>
    <w:rsid w:val="009B7259"/>
    <w:rsid w:val="009D0D9C"/>
    <w:rsid w:val="00A40BE0"/>
    <w:rsid w:val="00A411CF"/>
    <w:rsid w:val="00A60B04"/>
    <w:rsid w:val="00A86998"/>
    <w:rsid w:val="00AA291E"/>
    <w:rsid w:val="00AC5223"/>
    <w:rsid w:val="00AC52DB"/>
    <w:rsid w:val="00AE4A9C"/>
    <w:rsid w:val="00B0444F"/>
    <w:rsid w:val="00B77E9A"/>
    <w:rsid w:val="00B836F9"/>
    <w:rsid w:val="00B8408E"/>
    <w:rsid w:val="00BA359A"/>
    <w:rsid w:val="00BC435B"/>
    <w:rsid w:val="00C11D2D"/>
    <w:rsid w:val="00CB1BFE"/>
    <w:rsid w:val="00D06D67"/>
    <w:rsid w:val="00D26CCE"/>
    <w:rsid w:val="00D317A2"/>
    <w:rsid w:val="00D623C0"/>
    <w:rsid w:val="00D972A0"/>
    <w:rsid w:val="00DA37E5"/>
    <w:rsid w:val="00DB49C5"/>
    <w:rsid w:val="00DB6DAA"/>
    <w:rsid w:val="00DD2872"/>
    <w:rsid w:val="00E92C87"/>
    <w:rsid w:val="00ED1D3B"/>
    <w:rsid w:val="00ED6F9E"/>
    <w:rsid w:val="00EF292E"/>
    <w:rsid w:val="00F85AFA"/>
    <w:rsid w:val="00FA63F9"/>
    <w:rsid w:val="00FD7C4B"/>
    <w:rsid w:val="00FF4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E6810C5"/>
  <w15:chartTrackingRefBased/>
  <w15:docId w15:val="{06CBF7B2-6457-E443-AA88-0C1FD4F2B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6D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4425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43</Words>
  <Characters>309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 Smith</dc:creator>
  <cp:keywords/>
  <dc:description/>
  <cp:lastModifiedBy>Henry Smith</cp:lastModifiedBy>
  <cp:revision>3</cp:revision>
  <dcterms:created xsi:type="dcterms:W3CDTF">2025-10-20T07:49:00Z</dcterms:created>
  <dcterms:modified xsi:type="dcterms:W3CDTF">2025-10-20T07:51:00Z</dcterms:modified>
</cp:coreProperties>
</file>